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C4E177" w14:textId="39008590" w:rsidR="00076E04" w:rsidRPr="00076E04" w:rsidRDefault="00D84383" w:rsidP="00D6537C">
      <w:pPr>
        <w:pStyle w:val="SMHeading"/>
        <w:spacing w:after="120"/>
      </w:pPr>
      <w:r w:rsidRPr="00D84383">
        <w:t>S2 Table. Nobel laureates across world region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60"/>
        <w:gridCol w:w="1851"/>
        <w:gridCol w:w="1851"/>
        <w:gridCol w:w="1863"/>
      </w:tblGrid>
      <w:tr w:rsidR="00D6537C" w:rsidRPr="00622E0B" w14:paraId="22D3CC19" w14:textId="77777777" w:rsidTr="00723184">
        <w:tc>
          <w:tcPr>
            <w:tcW w:w="1660" w:type="dxa"/>
          </w:tcPr>
          <w:p w14:paraId="43AE7892" w14:textId="6C9A93DB" w:rsidR="00D6537C" w:rsidRPr="00622E0B" w:rsidRDefault="00D858CA" w:rsidP="00723184">
            <w:pPr>
              <w:spacing w:line="276" w:lineRule="auto"/>
              <w:jc w:val="center"/>
              <w:rPr>
                <w:sz w:val="20"/>
              </w:rPr>
            </w:pPr>
            <w:r w:rsidRPr="00622E0B">
              <w:rPr>
                <w:sz w:val="20"/>
              </w:rPr>
              <w:t xml:space="preserve"> </w:t>
            </w:r>
            <w:r w:rsidR="00D6537C" w:rsidRPr="00622E0B">
              <w:rPr>
                <w:sz w:val="20"/>
              </w:rPr>
              <w:t>Award Period</w:t>
            </w:r>
          </w:p>
        </w:tc>
        <w:tc>
          <w:tcPr>
            <w:tcW w:w="1851" w:type="dxa"/>
          </w:tcPr>
          <w:p w14:paraId="17544ACA" w14:textId="77777777" w:rsidR="00D6537C" w:rsidRPr="00622E0B" w:rsidRDefault="00D6537C" w:rsidP="00723184">
            <w:pPr>
              <w:spacing w:line="276" w:lineRule="auto"/>
              <w:jc w:val="center"/>
              <w:rPr>
                <w:sz w:val="20"/>
              </w:rPr>
            </w:pPr>
            <w:r w:rsidRPr="00622E0B">
              <w:rPr>
                <w:sz w:val="20"/>
              </w:rPr>
              <w:t>Europe</w:t>
            </w:r>
          </w:p>
        </w:tc>
        <w:tc>
          <w:tcPr>
            <w:tcW w:w="1851" w:type="dxa"/>
          </w:tcPr>
          <w:p w14:paraId="17C5E161" w14:textId="77777777" w:rsidR="00D6537C" w:rsidRPr="00622E0B" w:rsidRDefault="00D6537C" w:rsidP="00723184">
            <w:pPr>
              <w:spacing w:line="276" w:lineRule="auto"/>
              <w:jc w:val="center"/>
              <w:rPr>
                <w:sz w:val="20"/>
              </w:rPr>
            </w:pPr>
            <w:r w:rsidRPr="00622E0B">
              <w:rPr>
                <w:sz w:val="20"/>
              </w:rPr>
              <w:t>North America</w:t>
            </w:r>
          </w:p>
        </w:tc>
        <w:tc>
          <w:tcPr>
            <w:tcW w:w="1863" w:type="dxa"/>
          </w:tcPr>
          <w:p w14:paraId="1D641058" w14:textId="77777777" w:rsidR="00D6537C" w:rsidRPr="00622E0B" w:rsidRDefault="00D6537C" w:rsidP="00723184">
            <w:pPr>
              <w:spacing w:line="276" w:lineRule="auto"/>
              <w:jc w:val="center"/>
              <w:rPr>
                <w:sz w:val="20"/>
              </w:rPr>
            </w:pPr>
            <w:r w:rsidRPr="00622E0B">
              <w:rPr>
                <w:sz w:val="20"/>
              </w:rPr>
              <w:t>Asia-Pacific</w:t>
            </w:r>
          </w:p>
        </w:tc>
      </w:tr>
      <w:tr w:rsidR="00D6537C" w:rsidRPr="00622E0B" w14:paraId="6489DF89" w14:textId="77777777" w:rsidTr="00723184">
        <w:tc>
          <w:tcPr>
            <w:tcW w:w="1660" w:type="dxa"/>
          </w:tcPr>
          <w:p w14:paraId="3249A38A" w14:textId="77777777" w:rsidR="00D6537C" w:rsidRPr="00622E0B" w:rsidRDefault="00D6537C" w:rsidP="00723184">
            <w:pPr>
              <w:spacing w:line="276" w:lineRule="auto"/>
              <w:jc w:val="center"/>
              <w:rPr>
                <w:sz w:val="20"/>
              </w:rPr>
            </w:pPr>
          </w:p>
        </w:tc>
        <w:tc>
          <w:tcPr>
            <w:tcW w:w="5565" w:type="dxa"/>
            <w:gridSpan w:val="3"/>
          </w:tcPr>
          <w:p w14:paraId="4E13B169" w14:textId="77777777" w:rsidR="00D6537C" w:rsidRPr="00622E0B" w:rsidRDefault="00D6537C" w:rsidP="00723184">
            <w:pPr>
              <w:spacing w:line="276" w:lineRule="auto"/>
              <w:jc w:val="center"/>
              <w:rPr>
                <w:sz w:val="20"/>
              </w:rPr>
            </w:pPr>
            <w:r w:rsidRPr="00622E0B">
              <w:rPr>
                <w:sz w:val="20"/>
              </w:rPr>
              <w:t>Highest degree (HD)</w:t>
            </w:r>
          </w:p>
        </w:tc>
      </w:tr>
      <w:tr w:rsidR="00622E0B" w:rsidRPr="00622E0B" w14:paraId="50AF28AE" w14:textId="77777777" w:rsidTr="00723184">
        <w:tc>
          <w:tcPr>
            <w:tcW w:w="1660" w:type="dxa"/>
            <w:vAlign w:val="bottom"/>
          </w:tcPr>
          <w:p w14:paraId="34B10FD9" w14:textId="5433E590" w:rsidR="00622E0B" w:rsidRPr="00622E0B" w:rsidRDefault="00622E0B" w:rsidP="00723184">
            <w:pPr>
              <w:spacing w:line="276" w:lineRule="auto"/>
              <w:jc w:val="center"/>
              <w:rPr>
                <w:sz w:val="20"/>
              </w:rPr>
            </w:pPr>
            <w:r w:rsidRPr="00622E0B">
              <w:rPr>
                <w:sz w:val="20"/>
              </w:rPr>
              <w:t>1901-1910</w:t>
            </w:r>
          </w:p>
        </w:tc>
        <w:tc>
          <w:tcPr>
            <w:tcW w:w="1851" w:type="dxa"/>
            <w:vAlign w:val="bottom"/>
          </w:tcPr>
          <w:p w14:paraId="07B9CD7B" w14:textId="233CED5C" w:rsidR="00622E0B" w:rsidRPr="00622E0B" w:rsidRDefault="00B0360A" w:rsidP="00723184">
            <w:pPr>
              <w:spacing w:line="276" w:lineRule="auto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31</w:t>
            </w:r>
          </w:p>
        </w:tc>
        <w:tc>
          <w:tcPr>
            <w:tcW w:w="1851" w:type="dxa"/>
            <w:vAlign w:val="bottom"/>
          </w:tcPr>
          <w:p w14:paraId="7E0C8C65" w14:textId="1136D506" w:rsidR="00622E0B" w:rsidRPr="00622E0B" w:rsidRDefault="00B0360A" w:rsidP="007311AB">
            <w:pPr>
              <w:spacing w:line="276" w:lineRule="auto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1863" w:type="dxa"/>
            <w:vAlign w:val="bottom"/>
          </w:tcPr>
          <w:p w14:paraId="4272FF0B" w14:textId="67065300" w:rsidR="00622E0B" w:rsidRPr="00622E0B" w:rsidRDefault="00B0360A" w:rsidP="00723184">
            <w:pPr>
              <w:spacing w:line="276" w:lineRule="auto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</w:tr>
      <w:tr w:rsidR="00622E0B" w:rsidRPr="00622E0B" w14:paraId="3FB0BFE6" w14:textId="77777777" w:rsidTr="00723184">
        <w:tc>
          <w:tcPr>
            <w:tcW w:w="1660" w:type="dxa"/>
            <w:vAlign w:val="bottom"/>
          </w:tcPr>
          <w:p w14:paraId="6AB87353" w14:textId="5AB58CF8" w:rsidR="00622E0B" w:rsidRPr="00622E0B" w:rsidRDefault="00622E0B" w:rsidP="00723184">
            <w:pPr>
              <w:spacing w:line="276" w:lineRule="auto"/>
              <w:jc w:val="center"/>
              <w:rPr>
                <w:sz w:val="20"/>
              </w:rPr>
            </w:pPr>
            <w:r w:rsidRPr="00622E0B">
              <w:rPr>
                <w:sz w:val="20"/>
              </w:rPr>
              <w:t>1911-1920</w:t>
            </w:r>
          </w:p>
        </w:tc>
        <w:tc>
          <w:tcPr>
            <w:tcW w:w="1851" w:type="dxa"/>
            <w:vAlign w:val="bottom"/>
          </w:tcPr>
          <w:p w14:paraId="412D285F" w14:textId="5E0D874F" w:rsidR="00622E0B" w:rsidRPr="00622E0B" w:rsidRDefault="00B0360A" w:rsidP="00723184">
            <w:pPr>
              <w:spacing w:line="276" w:lineRule="auto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22</w:t>
            </w:r>
          </w:p>
        </w:tc>
        <w:tc>
          <w:tcPr>
            <w:tcW w:w="1851" w:type="dxa"/>
            <w:vAlign w:val="bottom"/>
          </w:tcPr>
          <w:p w14:paraId="7C728998" w14:textId="5D267BB2" w:rsidR="00622E0B" w:rsidRPr="00622E0B" w:rsidRDefault="00B0360A" w:rsidP="00723184">
            <w:pPr>
              <w:spacing w:line="276" w:lineRule="auto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1863" w:type="dxa"/>
            <w:vAlign w:val="bottom"/>
          </w:tcPr>
          <w:p w14:paraId="51157831" w14:textId="56376827" w:rsidR="00622E0B" w:rsidRPr="00622E0B" w:rsidRDefault="00B0360A" w:rsidP="00723184">
            <w:pPr>
              <w:spacing w:line="276" w:lineRule="auto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</w:tr>
      <w:tr w:rsidR="00622E0B" w:rsidRPr="00622E0B" w14:paraId="03EB98E5" w14:textId="77777777" w:rsidTr="00723184">
        <w:tc>
          <w:tcPr>
            <w:tcW w:w="1660" w:type="dxa"/>
            <w:vAlign w:val="bottom"/>
          </w:tcPr>
          <w:p w14:paraId="7ABEBB0F" w14:textId="1E417F29" w:rsidR="00622E0B" w:rsidRPr="00622E0B" w:rsidRDefault="00622E0B" w:rsidP="00723184">
            <w:pPr>
              <w:spacing w:line="276" w:lineRule="auto"/>
              <w:jc w:val="center"/>
              <w:rPr>
                <w:sz w:val="20"/>
              </w:rPr>
            </w:pPr>
            <w:r w:rsidRPr="00622E0B">
              <w:rPr>
                <w:sz w:val="20"/>
              </w:rPr>
              <w:t>1921-1930</w:t>
            </w:r>
          </w:p>
        </w:tc>
        <w:tc>
          <w:tcPr>
            <w:tcW w:w="1851" w:type="dxa"/>
            <w:vAlign w:val="bottom"/>
          </w:tcPr>
          <w:p w14:paraId="021B2CDB" w14:textId="2B6C6FD7" w:rsidR="00622E0B" w:rsidRPr="00622E0B" w:rsidRDefault="00B0360A" w:rsidP="00723184">
            <w:pPr>
              <w:spacing w:line="276" w:lineRule="auto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29</w:t>
            </w:r>
          </w:p>
        </w:tc>
        <w:tc>
          <w:tcPr>
            <w:tcW w:w="1851" w:type="dxa"/>
            <w:vAlign w:val="bottom"/>
          </w:tcPr>
          <w:p w14:paraId="67949184" w14:textId="28179F85" w:rsidR="00622E0B" w:rsidRPr="00622E0B" w:rsidRDefault="00B0360A" w:rsidP="00723184">
            <w:pPr>
              <w:spacing w:line="276" w:lineRule="auto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3</w:t>
            </w:r>
          </w:p>
        </w:tc>
        <w:tc>
          <w:tcPr>
            <w:tcW w:w="1863" w:type="dxa"/>
            <w:vAlign w:val="bottom"/>
          </w:tcPr>
          <w:p w14:paraId="499F6B7E" w14:textId="68E86C42" w:rsidR="00622E0B" w:rsidRPr="00622E0B" w:rsidRDefault="00B0360A" w:rsidP="00723184">
            <w:pPr>
              <w:spacing w:line="276" w:lineRule="auto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</w:tr>
      <w:tr w:rsidR="00622E0B" w:rsidRPr="00622E0B" w14:paraId="78B348AC" w14:textId="77777777" w:rsidTr="00723184">
        <w:tc>
          <w:tcPr>
            <w:tcW w:w="1660" w:type="dxa"/>
            <w:vAlign w:val="bottom"/>
          </w:tcPr>
          <w:p w14:paraId="00552DB0" w14:textId="1E5DC436" w:rsidR="00622E0B" w:rsidRPr="00622E0B" w:rsidRDefault="00622E0B" w:rsidP="00723184">
            <w:pPr>
              <w:spacing w:line="276" w:lineRule="auto"/>
              <w:jc w:val="center"/>
              <w:rPr>
                <w:sz w:val="20"/>
              </w:rPr>
            </w:pPr>
            <w:r w:rsidRPr="00622E0B">
              <w:rPr>
                <w:sz w:val="20"/>
              </w:rPr>
              <w:t>1931-1940</w:t>
            </w:r>
          </w:p>
        </w:tc>
        <w:tc>
          <w:tcPr>
            <w:tcW w:w="1851" w:type="dxa"/>
            <w:vAlign w:val="bottom"/>
          </w:tcPr>
          <w:p w14:paraId="5EC657A8" w14:textId="214C33AD" w:rsidR="00622E0B" w:rsidRPr="00622E0B" w:rsidRDefault="00B0360A" w:rsidP="00723184">
            <w:pPr>
              <w:spacing w:line="276" w:lineRule="auto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27</w:t>
            </w:r>
          </w:p>
        </w:tc>
        <w:tc>
          <w:tcPr>
            <w:tcW w:w="1851" w:type="dxa"/>
            <w:vAlign w:val="bottom"/>
          </w:tcPr>
          <w:p w14:paraId="7A1DB400" w14:textId="5BBD7BB1" w:rsidR="00622E0B" w:rsidRPr="00622E0B" w:rsidRDefault="00B0360A" w:rsidP="00723184">
            <w:pPr>
              <w:spacing w:line="276" w:lineRule="auto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8</w:t>
            </w:r>
          </w:p>
        </w:tc>
        <w:tc>
          <w:tcPr>
            <w:tcW w:w="1863" w:type="dxa"/>
            <w:vAlign w:val="bottom"/>
          </w:tcPr>
          <w:p w14:paraId="608F68C5" w14:textId="5FE03420" w:rsidR="00622E0B" w:rsidRPr="00622E0B" w:rsidRDefault="00B0360A" w:rsidP="00723184">
            <w:pPr>
              <w:spacing w:line="276" w:lineRule="auto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</w:tr>
      <w:tr w:rsidR="00622E0B" w:rsidRPr="00622E0B" w14:paraId="74CC7B26" w14:textId="77777777" w:rsidTr="00723184">
        <w:tc>
          <w:tcPr>
            <w:tcW w:w="1660" w:type="dxa"/>
            <w:vAlign w:val="bottom"/>
          </w:tcPr>
          <w:p w14:paraId="10F7D909" w14:textId="547D941D" w:rsidR="00622E0B" w:rsidRPr="00622E0B" w:rsidRDefault="00622E0B" w:rsidP="00723184">
            <w:pPr>
              <w:spacing w:line="276" w:lineRule="auto"/>
              <w:jc w:val="center"/>
              <w:rPr>
                <w:sz w:val="20"/>
              </w:rPr>
            </w:pPr>
            <w:r w:rsidRPr="00622E0B">
              <w:rPr>
                <w:sz w:val="20"/>
              </w:rPr>
              <w:t>1941-1950</w:t>
            </w:r>
          </w:p>
        </w:tc>
        <w:tc>
          <w:tcPr>
            <w:tcW w:w="1851" w:type="dxa"/>
            <w:vAlign w:val="bottom"/>
          </w:tcPr>
          <w:p w14:paraId="0F4DED23" w14:textId="2978D483" w:rsidR="00622E0B" w:rsidRPr="00622E0B" w:rsidRDefault="00B0360A" w:rsidP="00723184">
            <w:pPr>
              <w:spacing w:line="276" w:lineRule="auto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21</w:t>
            </w:r>
          </w:p>
        </w:tc>
        <w:tc>
          <w:tcPr>
            <w:tcW w:w="1851" w:type="dxa"/>
            <w:vAlign w:val="bottom"/>
          </w:tcPr>
          <w:p w14:paraId="3B8F1A67" w14:textId="00DE6DA2" w:rsidR="00622E0B" w:rsidRPr="00622E0B" w:rsidRDefault="00B0360A" w:rsidP="00723184">
            <w:pPr>
              <w:spacing w:line="276" w:lineRule="auto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12</w:t>
            </w:r>
          </w:p>
        </w:tc>
        <w:tc>
          <w:tcPr>
            <w:tcW w:w="1863" w:type="dxa"/>
            <w:vAlign w:val="bottom"/>
          </w:tcPr>
          <w:p w14:paraId="7BF4AE37" w14:textId="2C71BDDD" w:rsidR="00622E0B" w:rsidRPr="00622E0B" w:rsidRDefault="00B0360A" w:rsidP="00723184">
            <w:pPr>
              <w:spacing w:line="276" w:lineRule="auto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</w:tr>
      <w:tr w:rsidR="00622E0B" w:rsidRPr="00622E0B" w14:paraId="5B5AA705" w14:textId="77777777" w:rsidTr="00723184">
        <w:tc>
          <w:tcPr>
            <w:tcW w:w="1660" w:type="dxa"/>
            <w:vAlign w:val="bottom"/>
          </w:tcPr>
          <w:p w14:paraId="639D54B8" w14:textId="79F0AC86" w:rsidR="00622E0B" w:rsidRPr="00622E0B" w:rsidRDefault="00622E0B" w:rsidP="00723184">
            <w:pPr>
              <w:spacing w:line="276" w:lineRule="auto"/>
              <w:jc w:val="center"/>
              <w:rPr>
                <w:sz w:val="20"/>
              </w:rPr>
            </w:pPr>
            <w:r w:rsidRPr="00622E0B">
              <w:rPr>
                <w:sz w:val="20"/>
              </w:rPr>
              <w:t>1951-1960</w:t>
            </w:r>
          </w:p>
        </w:tc>
        <w:tc>
          <w:tcPr>
            <w:tcW w:w="1851" w:type="dxa"/>
            <w:vAlign w:val="bottom"/>
          </w:tcPr>
          <w:p w14:paraId="25C7F0AF" w14:textId="375DBE58" w:rsidR="00622E0B" w:rsidRPr="00622E0B" w:rsidRDefault="00B0360A" w:rsidP="00723184">
            <w:pPr>
              <w:spacing w:line="276" w:lineRule="auto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23</w:t>
            </w:r>
          </w:p>
        </w:tc>
        <w:tc>
          <w:tcPr>
            <w:tcW w:w="1851" w:type="dxa"/>
            <w:vAlign w:val="bottom"/>
          </w:tcPr>
          <w:p w14:paraId="02693B40" w14:textId="2DF74139" w:rsidR="00622E0B" w:rsidRPr="00622E0B" w:rsidRDefault="00B0360A" w:rsidP="00723184">
            <w:pPr>
              <w:spacing w:line="276" w:lineRule="auto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24</w:t>
            </w:r>
          </w:p>
        </w:tc>
        <w:tc>
          <w:tcPr>
            <w:tcW w:w="1863" w:type="dxa"/>
            <w:vAlign w:val="bottom"/>
          </w:tcPr>
          <w:p w14:paraId="1A12B947" w14:textId="2CF56B1C" w:rsidR="00622E0B" w:rsidRPr="00622E0B" w:rsidRDefault="00B0360A" w:rsidP="00723184">
            <w:pPr>
              <w:spacing w:line="276" w:lineRule="auto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</w:tr>
      <w:tr w:rsidR="00622E0B" w:rsidRPr="00622E0B" w14:paraId="749C229A" w14:textId="77777777" w:rsidTr="00723184">
        <w:tc>
          <w:tcPr>
            <w:tcW w:w="1660" w:type="dxa"/>
            <w:vAlign w:val="bottom"/>
          </w:tcPr>
          <w:p w14:paraId="1851752C" w14:textId="1CB4272A" w:rsidR="00622E0B" w:rsidRPr="00622E0B" w:rsidRDefault="00622E0B" w:rsidP="00723184">
            <w:pPr>
              <w:spacing w:line="276" w:lineRule="auto"/>
              <w:jc w:val="center"/>
              <w:rPr>
                <w:sz w:val="20"/>
              </w:rPr>
            </w:pPr>
            <w:r w:rsidRPr="00622E0B">
              <w:rPr>
                <w:sz w:val="20"/>
              </w:rPr>
              <w:t>1961-1970</w:t>
            </w:r>
          </w:p>
        </w:tc>
        <w:tc>
          <w:tcPr>
            <w:tcW w:w="1851" w:type="dxa"/>
            <w:vAlign w:val="bottom"/>
          </w:tcPr>
          <w:p w14:paraId="0808C9C4" w14:textId="3D3F7341" w:rsidR="00622E0B" w:rsidRPr="00622E0B" w:rsidRDefault="00B0360A" w:rsidP="00723184">
            <w:pPr>
              <w:spacing w:line="276" w:lineRule="auto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34</w:t>
            </w:r>
          </w:p>
        </w:tc>
        <w:tc>
          <w:tcPr>
            <w:tcW w:w="1851" w:type="dxa"/>
            <w:vAlign w:val="bottom"/>
          </w:tcPr>
          <w:p w14:paraId="54312132" w14:textId="3E123E39" w:rsidR="00622E0B" w:rsidRPr="00622E0B" w:rsidRDefault="00B0360A" w:rsidP="00723184">
            <w:pPr>
              <w:spacing w:line="276" w:lineRule="auto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20</w:t>
            </w:r>
          </w:p>
        </w:tc>
        <w:tc>
          <w:tcPr>
            <w:tcW w:w="1863" w:type="dxa"/>
            <w:vAlign w:val="bottom"/>
          </w:tcPr>
          <w:p w14:paraId="7BD34F74" w14:textId="76517506" w:rsidR="00622E0B" w:rsidRPr="00622E0B" w:rsidRDefault="00B0360A" w:rsidP="00723184">
            <w:pPr>
              <w:spacing w:line="276" w:lineRule="auto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</w:tr>
      <w:tr w:rsidR="00622E0B" w:rsidRPr="00622E0B" w14:paraId="5D58EA1D" w14:textId="77777777" w:rsidTr="00723184">
        <w:tc>
          <w:tcPr>
            <w:tcW w:w="1660" w:type="dxa"/>
            <w:vAlign w:val="bottom"/>
          </w:tcPr>
          <w:p w14:paraId="24E86BC0" w14:textId="6AC0CC43" w:rsidR="00622E0B" w:rsidRPr="00622E0B" w:rsidRDefault="00622E0B" w:rsidP="00723184">
            <w:pPr>
              <w:spacing w:line="276" w:lineRule="auto"/>
              <w:jc w:val="center"/>
              <w:rPr>
                <w:sz w:val="20"/>
              </w:rPr>
            </w:pPr>
            <w:r w:rsidRPr="00622E0B">
              <w:rPr>
                <w:sz w:val="20"/>
              </w:rPr>
              <w:t>1971-1980</w:t>
            </w:r>
          </w:p>
        </w:tc>
        <w:tc>
          <w:tcPr>
            <w:tcW w:w="1851" w:type="dxa"/>
            <w:vAlign w:val="bottom"/>
          </w:tcPr>
          <w:p w14:paraId="037A7DB2" w14:textId="0A8C01C3" w:rsidR="00622E0B" w:rsidRPr="00622E0B" w:rsidRDefault="00B0360A" w:rsidP="00723184">
            <w:pPr>
              <w:spacing w:line="276" w:lineRule="auto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31</w:t>
            </w:r>
          </w:p>
        </w:tc>
        <w:tc>
          <w:tcPr>
            <w:tcW w:w="1851" w:type="dxa"/>
            <w:vAlign w:val="bottom"/>
          </w:tcPr>
          <w:p w14:paraId="0D34BA15" w14:textId="15DA8E5C" w:rsidR="00622E0B" w:rsidRPr="00622E0B" w:rsidRDefault="00B0360A" w:rsidP="00723184">
            <w:pPr>
              <w:spacing w:line="276" w:lineRule="auto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34</w:t>
            </w:r>
          </w:p>
        </w:tc>
        <w:tc>
          <w:tcPr>
            <w:tcW w:w="1863" w:type="dxa"/>
            <w:vAlign w:val="bottom"/>
          </w:tcPr>
          <w:p w14:paraId="3AD375BF" w14:textId="53B32B92" w:rsidR="00622E0B" w:rsidRPr="00622E0B" w:rsidRDefault="00B0360A" w:rsidP="00723184">
            <w:pPr>
              <w:spacing w:line="276" w:lineRule="auto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</w:tr>
      <w:tr w:rsidR="00622E0B" w:rsidRPr="00622E0B" w14:paraId="06DC6F1F" w14:textId="77777777" w:rsidTr="00723184">
        <w:tc>
          <w:tcPr>
            <w:tcW w:w="1660" w:type="dxa"/>
            <w:vAlign w:val="bottom"/>
          </w:tcPr>
          <w:p w14:paraId="4C27FDBC" w14:textId="3760720B" w:rsidR="00622E0B" w:rsidRPr="00622E0B" w:rsidRDefault="00622E0B" w:rsidP="00723184">
            <w:pPr>
              <w:spacing w:line="276" w:lineRule="auto"/>
              <w:jc w:val="center"/>
              <w:rPr>
                <w:sz w:val="20"/>
              </w:rPr>
            </w:pPr>
            <w:r w:rsidRPr="00622E0B">
              <w:rPr>
                <w:sz w:val="20"/>
              </w:rPr>
              <w:t>1981-1990</w:t>
            </w:r>
          </w:p>
        </w:tc>
        <w:tc>
          <w:tcPr>
            <w:tcW w:w="1851" w:type="dxa"/>
            <w:vAlign w:val="bottom"/>
          </w:tcPr>
          <w:p w14:paraId="353DFAE7" w14:textId="1610F995" w:rsidR="00622E0B" w:rsidRPr="00622E0B" w:rsidRDefault="00B0360A" w:rsidP="00723184">
            <w:pPr>
              <w:spacing w:line="276" w:lineRule="auto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27</w:t>
            </w:r>
          </w:p>
        </w:tc>
        <w:tc>
          <w:tcPr>
            <w:tcW w:w="1851" w:type="dxa"/>
            <w:vAlign w:val="bottom"/>
          </w:tcPr>
          <w:p w14:paraId="25CF2F16" w14:textId="5849ABDB" w:rsidR="00622E0B" w:rsidRPr="00622E0B" w:rsidRDefault="00B0360A" w:rsidP="00723184">
            <w:pPr>
              <w:spacing w:line="276" w:lineRule="auto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35</w:t>
            </w:r>
          </w:p>
        </w:tc>
        <w:tc>
          <w:tcPr>
            <w:tcW w:w="1863" w:type="dxa"/>
            <w:vAlign w:val="bottom"/>
          </w:tcPr>
          <w:p w14:paraId="184E1731" w14:textId="34D91B9F" w:rsidR="00622E0B" w:rsidRPr="00622E0B" w:rsidRDefault="00B0360A" w:rsidP="00723184">
            <w:pPr>
              <w:spacing w:line="276" w:lineRule="auto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</w:tr>
      <w:tr w:rsidR="00622E0B" w:rsidRPr="00622E0B" w14:paraId="7CED5F6F" w14:textId="77777777" w:rsidTr="00723184">
        <w:tc>
          <w:tcPr>
            <w:tcW w:w="1660" w:type="dxa"/>
            <w:vAlign w:val="bottom"/>
          </w:tcPr>
          <w:p w14:paraId="519FB434" w14:textId="520C40F0" w:rsidR="00622E0B" w:rsidRPr="00622E0B" w:rsidRDefault="00622E0B" w:rsidP="00723184">
            <w:pPr>
              <w:spacing w:line="276" w:lineRule="auto"/>
              <w:jc w:val="center"/>
              <w:rPr>
                <w:sz w:val="20"/>
              </w:rPr>
            </w:pPr>
            <w:r w:rsidRPr="00622E0B">
              <w:rPr>
                <w:sz w:val="20"/>
              </w:rPr>
              <w:t>1991-2000</w:t>
            </w:r>
          </w:p>
        </w:tc>
        <w:tc>
          <w:tcPr>
            <w:tcW w:w="1851" w:type="dxa"/>
            <w:vAlign w:val="bottom"/>
          </w:tcPr>
          <w:p w14:paraId="76D114B7" w14:textId="4F4632FE" w:rsidR="00622E0B" w:rsidRPr="00622E0B" w:rsidRDefault="00B0360A" w:rsidP="00723184">
            <w:pPr>
              <w:spacing w:line="276" w:lineRule="auto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24</w:t>
            </w:r>
          </w:p>
        </w:tc>
        <w:tc>
          <w:tcPr>
            <w:tcW w:w="1851" w:type="dxa"/>
            <w:vAlign w:val="bottom"/>
          </w:tcPr>
          <w:p w14:paraId="4E14AAEA" w14:textId="0B680586" w:rsidR="00622E0B" w:rsidRPr="00622E0B" w:rsidRDefault="00B0360A" w:rsidP="00723184">
            <w:pPr>
              <w:spacing w:line="276" w:lineRule="auto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37</w:t>
            </w:r>
          </w:p>
        </w:tc>
        <w:tc>
          <w:tcPr>
            <w:tcW w:w="1863" w:type="dxa"/>
            <w:vAlign w:val="bottom"/>
          </w:tcPr>
          <w:p w14:paraId="09EDA55C" w14:textId="0B3841DA" w:rsidR="00622E0B" w:rsidRPr="00622E0B" w:rsidRDefault="00B0360A" w:rsidP="00723184">
            <w:pPr>
              <w:spacing w:line="276" w:lineRule="auto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</w:tr>
      <w:tr w:rsidR="00622E0B" w:rsidRPr="00622E0B" w14:paraId="68677A31" w14:textId="77777777" w:rsidTr="00723184">
        <w:tc>
          <w:tcPr>
            <w:tcW w:w="1660" w:type="dxa"/>
            <w:vAlign w:val="bottom"/>
          </w:tcPr>
          <w:p w14:paraId="39731B30" w14:textId="754BA192" w:rsidR="00622E0B" w:rsidRPr="00622E0B" w:rsidRDefault="00622E0B" w:rsidP="00723184">
            <w:pPr>
              <w:spacing w:line="276" w:lineRule="auto"/>
              <w:jc w:val="center"/>
              <w:rPr>
                <w:sz w:val="20"/>
              </w:rPr>
            </w:pPr>
            <w:r w:rsidRPr="00622E0B">
              <w:rPr>
                <w:sz w:val="20"/>
              </w:rPr>
              <w:t>2001-2010</w:t>
            </w:r>
          </w:p>
        </w:tc>
        <w:tc>
          <w:tcPr>
            <w:tcW w:w="1851" w:type="dxa"/>
            <w:vAlign w:val="bottom"/>
          </w:tcPr>
          <w:p w14:paraId="0FE6CFA4" w14:textId="6BDA5C9E" w:rsidR="00622E0B" w:rsidRPr="00622E0B" w:rsidRDefault="00B0360A" w:rsidP="00723184">
            <w:pPr>
              <w:spacing w:line="276" w:lineRule="auto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24</w:t>
            </w:r>
          </w:p>
        </w:tc>
        <w:tc>
          <w:tcPr>
            <w:tcW w:w="1851" w:type="dxa"/>
            <w:vAlign w:val="bottom"/>
          </w:tcPr>
          <w:p w14:paraId="24B879D5" w14:textId="50B791CE" w:rsidR="00622E0B" w:rsidRPr="00622E0B" w:rsidRDefault="00B0360A" w:rsidP="00723184">
            <w:pPr>
              <w:spacing w:line="276" w:lineRule="auto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37</w:t>
            </w:r>
          </w:p>
        </w:tc>
        <w:tc>
          <w:tcPr>
            <w:tcW w:w="1863" w:type="dxa"/>
            <w:vAlign w:val="bottom"/>
          </w:tcPr>
          <w:p w14:paraId="54269D25" w14:textId="0E50350E" w:rsidR="00622E0B" w:rsidRPr="00622E0B" w:rsidRDefault="00B0360A" w:rsidP="00723184">
            <w:pPr>
              <w:spacing w:line="276" w:lineRule="auto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9</w:t>
            </w:r>
          </w:p>
        </w:tc>
      </w:tr>
      <w:tr w:rsidR="00622E0B" w:rsidRPr="00622E0B" w14:paraId="200803D1" w14:textId="77777777" w:rsidTr="00723184">
        <w:tc>
          <w:tcPr>
            <w:tcW w:w="1660" w:type="dxa"/>
            <w:vAlign w:val="bottom"/>
          </w:tcPr>
          <w:p w14:paraId="371A508C" w14:textId="2DF0EA1B" w:rsidR="00622E0B" w:rsidRPr="00622E0B" w:rsidRDefault="00622E0B" w:rsidP="00723184">
            <w:pPr>
              <w:spacing w:line="276" w:lineRule="auto"/>
              <w:jc w:val="center"/>
              <w:rPr>
                <w:sz w:val="20"/>
              </w:rPr>
            </w:pPr>
            <w:r w:rsidRPr="00622E0B">
              <w:rPr>
                <w:sz w:val="20"/>
              </w:rPr>
              <w:t>2011-2017</w:t>
            </w:r>
          </w:p>
        </w:tc>
        <w:tc>
          <w:tcPr>
            <w:tcW w:w="1851" w:type="dxa"/>
            <w:vAlign w:val="bottom"/>
          </w:tcPr>
          <w:p w14:paraId="0790E7ED" w14:textId="6DF0E3D1" w:rsidR="00622E0B" w:rsidRPr="00622E0B" w:rsidRDefault="00B0360A" w:rsidP="00723184">
            <w:pPr>
              <w:spacing w:line="276" w:lineRule="auto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27</w:t>
            </w:r>
          </w:p>
        </w:tc>
        <w:tc>
          <w:tcPr>
            <w:tcW w:w="1851" w:type="dxa"/>
            <w:vAlign w:val="bottom"/>
          </w:tcPr>
          <w:p w14:paraId="5D1E1323" w14:textId="0BCE77CD" w:rsidR="00622E0B" w:rsidRPr="00622E0B" w:rsidRDefault="00B0360A" w:rsidP="00723184">
            <w:pPr>
              <w:spacing w:line="276" w:lineRule="auto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36</w:t>
            </w:r>
          </w:p>
        </w:tc>
        <w:tc>
          <w:tcPr>
            <w:tcW w:w="1863" w:type="dxa"/>
            <w:vAlign w:val="bottom"/>
          </w:tcPr>
          <w:p w14:paraId="65D10DB7" w14:textId="209A6259" w:rsidR="00622E0B" w:rsidRPr="00622E0B" w:rsidRDefault="00B0360A" w:rsidP="00723184">
            <w:pPr>
              <w:spacing w:line="276" w:lineRule="auto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11</w:t>
            </w:r>
          </w:p>
        </w:tc>
      </w:tr>
      <w:tr w:rsidR="00D6537C" w:rsidRPr="00622E0B" w14:paraId="518D3852" w14:textId="77777777" w:rsidTr="00723184">
        <w:tc>
          <w:tcPr>
            <w:tcW w:w="1660" w:type="dxa"/>
          </w:tcPr>
          <w:p w14:paraId="5DC62D6D" w14:textId="77777777" w:rsidR="00D6537C" w:rsidRPr="00622E0B" w:rsidRDefault="00D6537C" w:rsidP="00723184">
            <w:pPr>
              <w:spacing w:line="276" w:lineRule="auto"/>
              <w:jc w:val="center"/>
              <w:rPr>
                <w:sz w:val="20"/>
              </w:rPr>
            </w:pPr>
          </w:p>
        </w:tc>
        <w:tc>
          <w:tcPr>
            <w:tcW w:w="5565" w:type="dxa"/>
            <w:gridSpan w:val="3"/>
          </w:tcPr>
          <w:p w14:paraId="16C9AA0B" w14:textId="5DE2476B" w:rsidR="00D6537C" w:rsidRPr="00622E0B" w:rsidRDefault="00D6537C" w:rsidP="005410A5">
            <w:pPr>
              <w:spacing w:line="276" w:lineRule="auto"/>
              <w:jc w:val="center"/>
              <w:rPr>
                <w:sz w:val="20"/>
              </w:rPr>
            </w:pPr>
            <w:r w:rsidRPr="00622E0B">
              <w:rPr>
                <w:sz w:val="20"/>
              </w:rPr>
              <w:t xml:space="preserve">Prize-winning </w:t>
            </w:r>
            <w:r w:rsidR="005410A5" w:rsidRPr="00622E0B">
              <w:rPr>
                <w:sz w:val="20"/>
              </w:rPr>
              <w:t>research</w:t>
            </w:r>
            <w:r w:rsidRPr="00622E0B">
              <w:rPr>
                <w:sz w:val="20"/>
              </w:rPr>
              <w:t xml:space="preserve"> (</w:t>
            </w:r>
            <w:r w:rsidR="005410A5" w:rsidRPr="00622E0B">
              <w:rPr>
                <w:sz w:val="20"/>
              </w:rPr>
              <w:t>PWR</w:t>
            </w:r>
            <w:r w:rsidRPr="00622E0B">
              <w:rPr>
                <w:sz w:val="20"/>
              </w:rPr>
              <w:t>)</w:t>
            </w:r>
          </w:p>
        </w:tc>
      </w:tr>
      <w:tr w:rsidR="00622E0B" w:rsidRPr="00622E0B" w14:paraId="4433DF01" w14:textId="77777777" w:rsidTr="00723184">
        <w:tc>
          <w:tcPr>
            <w:tcW w:w="1660" w:type="dxa"/>
            <w:vAlign w:val="bottom"/>
          </w:tcPr>
          <w:p w14:paraId="31B670D7" w14:textId="77777777" w:rsidR="00622E0B" w:rsidRPr="00622E0B" w:rsidRDefault="00622E0B" w:rsidP="00723184">
            <w:pPr>
              <w:spacing w:line="276" w:lineRule="auto"/>
              <w:jc w:val="center"/>
              <w:rPr>
                <w:sz w:val="20"/>
              </w:rPr>
            </w:pPr>
            <w:r w:rsidRPr="00622E0B">
              <w:rPr>
                <w:sz w:val="20"/>
              </w:rPr>
              <w:t>1901-1910</w:t>
            </w:r>
          </w:p>
        </w:tc>
        <w:tc>
          <w:tcPr>
            <w:tcW w:w="1851" w:type="dxa"/>
            <w:vAlign w:val="bottom"/>
          </w:tcPr>
          <w:p w14:paraId="3F13B3C9" w14:textId="0705DA25" w:rsidR="00622E0B" w:rsidRPr="00622E0B" w:rsidRDefault="00B0360A" w:rsidP="00723184">
            <w:pPr>
              <w:spacing w:line="276" w:lineRule="auto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31</w:t>
            </w:r>
          </w:p>
        </w:tc>
        <w:tc>
          <w:tcPr>
            <w:tcW w:w="1851" w:type="dxa"/>
            <w:vAlign w:val="bottom"/>
          </w:tcPr>
          <w:p w14:paraId="71E4EB07" w14:textId="3D5A1034" w:rsidR="00622E0B" w:rsidRPr="00622E0B" w:rsidRDefault="00B0360A" w:rsidP="00723184">
            <w:pPr>
              <w:spacing w:line="276" w:lineRule="auto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1863" w:type="dxa"/>
            <w:vAlign w:val="bottom"/>
          </w:tcPr>
          <w:p w14:paraId="7619508B" w14:textId="18C99B2A" w:rsidR="00622E0B" w:rsidRPr="00622E0B" w:rsidRDefault="00B0360A" w:rsidP="00723184">
            <w:pPr>
              <w:spacing w:line="276" w:lineRule="auto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</w:tr>
      <w:tr w:rsidR="00622E0B" w:rsidRPr="00622E0B" w14:paraId="0A491D34" w14:textId="77777777" w:rsidTr="00723184">
        <w:tc>
          <w:tcPr>
            <w:tcW w:w="1660" w:type="dxa"/>
            <w:vAlign w:val="bottom"/>
          </w:tcPr>
          <w:p w14:paraId="14FF029B" w14:textId="77777777" w:rsidR="00622E0B" w:rsidRPr="00622E0B" w:rsidRDefault="00622E0B" w:rsidP="00723184">
            <w:pPr>
              <w:spacing w:line="276" w:lineRule="auto"/>
              <w:jc w:val="center"/>
              <w:rPr>
                <w:sz w:val="20"/>
              </w:rPr>
            </w:pPr>
            <w:r w:rsidRPr="00622E0B">
              <w:rPr>
                <w:sz w:val="20"/>
              </w:rPr>
              <w:t>1911-1920</w:t>
            </w:r>
          </w:p>
        </w:tc>
        <w:tc>
          <w:tcPr>
            <w:tcW w:w="1851" w:type="dxa"/>
            <w:vAlign w:val="bottom"/>
          </w:tcPr>
          <w:p w14:paraId="1613B49A" w14:textId="36A229C7" w:rsidR="00622E0B" w:rsidRPr="00622E0B" w:rsidRDefault="00B0360A" w:rsidP="00723184">
            <w:pPr>
              <w:spacing w:line="276" w:lineRule="auto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23</w:t>
            </w:r>
          </w:p>
        </w:tc>
        <w:tc>
          <w:tcPr>
            <w:tcW w:w="1851" w:type="dxa"/>
            <w:vAlign w:val="bottom"/>
          </w:tcPr>
          <w:p w14:paraId="0D042595" w14:textId="03DF94F5" w:rsidR="00622E0B" w:rsidRPr="00622E0B" w:rsidRDefault="00B0360A" w:rsidP="00723184">
            <w:pPr>
              <w:spacing w:line="276" w:lineRule="auto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1863" w:type="dxa"/>
            <w:vAlign w:val="bottom"/>
          </w:tcPr>
          <w:p w14:paraId="732269FE" w14:textId="5A2AA482" w:rsidR="00622E0B" w:rsidRPr="00622E0B" w:rsidRDefault="00B0360A" w:rsidP="00723184">
            <w:pPr>
              <w:spacing w:line="276" w:lineRule="auto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</w:tr>
      <w:tr w:rsidR="00622E0B" w:rsidRPr="00622E0B" w14:paraId="5E8838A1" w14:textId="77777777" w:rsidTr="00723184">
        <w:tc>
          <w:tcPr>
            <w:tcW w:w="1660" w:type="dxa"/>
            <w:vAlign w:val="bottom"/>
          </w:tcPr>
          <w:p w14:paraId="31F204F8" w14:textId="77777777" w:rsidR="00622E0B" w:rsidRPr="00622E0B" w:rsidRDefault="00622E0B" w:rsidP="00723184">
            <w:pPr>
              <w:spacing w:line="276" w:lineRule="auto"/>
              <w:jc w:val="center"/>
              <w:rPr>
                <w:sz w:val="20"/>
              </w:rPr>
            </w:pPr>
            <w:r w:rsidRPr="00622E0B">
              <w:rPr>
                <w:sz w:val="20"/>
              </w:rPr>
              <w:t>1921-1930</w:t>
            </w:r>
          </w:p>
        </w:tc>
        <w:tc>
          <w:tcPr>
            <w:tcW w:w="1851" w:type="dxa"/>
            <w:vAlign w:val="bottom"/>
          </w:tcPr>
          <w:p w14:paraId="2CB576F6" w14:textId="65EC77FB" w:rsidR="00622E0B" w:rsidRPr="00622E0B" w:rsidRDefault="00B0360A" w:rsidP="00723184">
            <w:pPr>
              <w:spacing w:line="276" w:lineRule="auto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26</w:t>
            </w:r>
          </w:p>
        </w:tc>
        <w:tc>
          <w:tcPr>
            <w:tcW w:w="1851" w:type="dxa"/>
            <w:vAlign w:val="bottom"/>
          </w:tcPr>
          <w:p w14:paraId="48A17F2D" w14:textId="631D61F6" w:rsidR="00622E0B" w:rsidRPr="00622E0B" w:rsidRDefault="00B0360A" w:rsidP="00723184">
            <w:pPr>
              <w:spacing w:line="276" w:lineRule="auto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4</w:t>
            </w:r>
          </w:p>
        </w:tc>
        <w:tc>
          <w:tcPr>
            <w:tcW w:w="1863" w:type="dxa"/>
            <w:vAlign w:val="bottom"/>
          </w:tcPr>
          <w:p w14:paraId="7698C9F2" w14:textId="444929E2" w:rsidR="00622E0B" w:rsidRPr="00622E0B" w:rsidRDefault="00B0360A" w:rsidP="00723184">
            <w:pPr>
              <w:spacing w:line="276" w:lineRule="auto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</w:tr>
      <w:tr w:rsidR="00622E0B" w:rsidRPr="00622E0B" w14:paraId="165D05BC" w14:textId="77777777" w:rsidTr="00723184">
        <w:tc>
          <w:tcPr>
            <w:tcW w:w="1660" w:type="dxa"/>
            <w:vAlign w:val="bottom"/>
          </w:tcPr>
          <w:p w14:paraId="2AF17219" w14:textId="77777777" w:rsidR="00622E0B" w:rsidRPr="00622E0B" w:rsidRDefault="00622E0B" w:rsidP="00723184">
            <w:pPr>
              <w:spacing w:line="276" w:lineRule="auto"/>
              <w:jc w:val="center"/>
              <w:rPr>
                <w:sz w:val="20"/>
              </w:rPr>
            </w:pPr>
            <w:r w:rsidRPr="00622E0B">
              <w:rPr>
                <w:sz w:val="20"/>
              </w:rPr>
              <w:t>1931-1940</w:t>
            </w:r>
          </w:p>
        </w:tc>
        <w:tc>
          <w:tcPr>
            <w:tcW w:w="1851" w:type="dxa"/>
            <w:vAlign w:val="bottom"/>
          </w:tcPr>
          <w:p w14:paraId="0BB2FB5B" w14:textId="23B30816" w:rsidR="00622E0B" w:rsidRPr="00622E0B" w:rsidRDefault="00B0360A" w:rsidP="00723184">
            <w:pPr>
              <w:spacing w:line="276" w:lineRule="auto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26</w:t>
            </w:r>
          </w:p>
        </w:tc>
        <w:tc>
          <w:tcPr>
            <w:tcW w:w="1851" w:type="dxa"/>
            <w:vAlign w:val="bottom"/>
          </w:tcPr>
          <w:p w14:paraId="6C619677" w14:textId="7CC5F250" w:rsidR="00622E0B" w:rsidRPr="00622E0B" w:rsidRDefault="00B0360A" w:rsidP="00723184">
            <w:pPr>
              <w:spacing w:line="276" w:lineRule="auto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9</w:t>
            </w:r>
          </w:p>
        </w:tc>
        <w:tc>
          <w:tcPr>
            <w:tcW w:w="1863" w:type="dxa"/>
            <w:vAlign w:val="bottom"/>
          </w:tcPr>
          <w:p w14:paraId="76D64D36" w14:textId="5212EA58" w:rsidR="00622E0B" w:rsidRPr="00622E0B" w:rsidRDefault="00B0360A" w:rsidP="00723184">
            <w:pPr>
              <w:spacing w:line="276" w:lineRule="auto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</w:tr>
      <w:tr w:rsidR="00622E0B" w:rsidRPr="00622E0B" w14:paraId="561CF705" w14:textId="77777777" w:rsidTr="00723184">
        <w:tc>
          <w:tcPr>
            <w:tcW w:w="1660" w:type="dxa"/>
            <w:vAlign w:val="bottom"/>
          </w:tcPr>
          <w:p w14:paraId="09B1AD2E" w14:textId="77777777" w:rsidR="00622E0B" w:rsidRPr="00622E0B" w:rsidRDefault="00622E0B" w:rsidP="00723184">
            <w:pPr>
              <w:spacing w:line="276" w:lineRule="auto"/>
              <w:jc w:val="center"/>
              <w:rPr>
                <w:sz w:val="20"/>
              </w:rPr>
            </w:pPr>
            <w:r w:rsidRPr="00622E0B">
              <w:rPr>
                <w:sz w:val="20"/>
              </w:rPr>
              <w:t>1941-1950</w:t>
            </w:r>
          </w:p>
        </w:tc>
        <w:tc>
          <w:tcPr>
            <w:tcW w:w="1851" w:type="dxa"/>
            <w:vAlign w:val="bottom"/>
          </w:tcPr>
          <w:p w14:paraId="004D73D0" w14:textId="608D2E5D" w:rsidR="00622E0B" w:rsidRPr="00622E0B" w:rsidRDefault="00B0360A" w:rsidP="00723184">
            <w:pPr>
              <w:spacing w:line="276" w:lineRule="auto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20</w:t>
            </w:r>
          </w:p>
        </w:tc>
        <w:tc>
          <w:tcPr>
            <w:tcW w:w="1851" w:type="dxa"/>
            <w:vAlign w:val="bottom"/>
          </w:tcPr>
          <w:p w14:paraId="3660AB95" w14:textId="43E01C15" w:rsidR="00622E0B" w:rsidRPr="00622E0B" w:rsidRDefault="00B0360A" w:rsidP="00723184">
            <w:pPr>
              <w:spacing w:line="276" w:lineRule="auto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13</w:t>
            </w:r>
          </w:p>
        </w:tc>
        <w:tc>
          <w:tcPr>
            <w:tcW w:w="1863" w:type="dxa"/>
            <w:vAlign w:val="bottom"/>
          </w:tcPr>
          <w:p w14:paraId="35A355BD" w14:textId="05A57AC6" w:rsidR="00622E0B" w:rsidRPr="00622E0B" w:rsidRDefault="00361950" w:rsidP="00723184">
            <w:pPr>
              <w:spacing w:line="276" w:lineRule="auto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</w:tr>
      <w:tr w:rsidR="00622E0B" w:rsidRPr="00622E0B" w14:paraId="41550CA6" w14:textId="77777777" w:rsidTr="00723184">
        <w:tc>
          <w:tcPr>
            <w:tcW w:w="1660" w:type="dxa"/>
            <w:vAlign w:val="bottom"/>
          </w:tcPr>
          <w:p w14:paraId="303D5FF9" w14:textId="77777777" w:rsidR="00622E0B" w:rsidRPr="00622E0B" w:rsidRDefault="00622E0B" w:rsidP="00723184">
            <w:pPr>
              <w:spacing w:line="276" w:lineRule="auto"/>
              <w:jc w:val="center"/>
              <w:rPr>
                <w:sz w:val="20"/>
              </w:rPr>
            </w:pPr>
            <w:r w:rsidRPr="00622E0B">
              <w:rPr>
                <w:sz w:val="20"/>
              </w:rPr>
              <w:t>1951-1960</w:t>
            </w:r>
          </w:p>
        </w:tc>
        <w:tc>
          <w:tcPr>
            <w:tcW w:w="1851" w:type="dxa"/>
            <w:vAlign w:val="bottom"/>
          </w:tcPr>
          <w:p w14:paraId="3D978F2D" w14:textId="72C9025D" w:rsidR="00622E0B" w:rsidRPr="00622E0B" w:rsidRDefault="00B0360A" w:rsidP="00723184">
            <w:pPr>
              <w:spacing w:line="276" w:lineRule="auto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17</w:t>
            </w:r>
          </w:p>
        </w:tc>
        <w:tc>
          <w:tcPr>
            <w:tcW w:w="1851" w:type="dxa"/>
            <w:vAlign w:val="bottom"/>
          </w:tcPr>
          <w:p w14:paraId="7A5C8244" w14:textId="7380B198" w:rsidR="00622E0B" w:rsidRPr="00622E0B" w:rsidRDefault="00B0360A" w:rsidP="00723184">
            <w:pPr>
              <w:spacing w:line="276" w:lineRule="auto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30</w:t>
            </w:r>
          </w:p>
        </w:tc>
        <w:tc>
          <w:tcPr>
            <w:tcW w:w="1863" w:type="dxa"/>
            <w:vAlign w:val="bottom"/>
          </w:tcPr>
          <w:p w14:paraId="49FE7180" w14:textId="06A678D9" w:rsidR="00622E0B" w:rsidRPr="00622E0B" w:rsidRDefault="00B0360A" w:rsidP="00723184">
            <w:pPr>
              <w:spacing w:line="276" w:lineRule="auto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</w:tr>
      <w:tr w:rsidR="00622E0B" w:rsidRPr="00622E0B" w14:paraId="0CDEB34B" w14:textId="77777777" w:rsidTr="00723184">
        <w:tc>
          <w:tcPr>
            <w:tcW w:w="1660" w:type="dxa"/>
            <w:vAlign w:val="bottom"/>
          </w:tcPr>
          <w:p w14:paraId="76D30B47" w14:textId="77777777" w:rsidR="00622E0B" w:rsidRPr="00622E0B" w:rsidRDefault="00622E0B" w:rsidP="00723184">
            <w:pPr>
              <w:spacing w:line="276" w:lineRule="auto"/>
              <w:jc w:val="center"/>
              <w:rPr>
                <w:sz w:val="20"/>
              </w:rPr>
            </w:pPr>
            <w:r w:rsidRPr="00622E0B">
              <w:rPr>
                <w:sz w:val="20"/>
              </w:rPr>
              <w:t>1961-1970</w:t>
            </w:r>
          </w:p>
        </w:tc>
        <w:tc>
          <w:tcPr>
            <w:tcW w:w="1851" w:type="dxa"/>
            <w:vAlign w:val="bottom"/>
          </w:tcPr>
          <w:p w14:paraId="19648DDE" w14:textId="56E8E677" w:rsidR="00622E0B" w:rsidRPr="00622E0B" w:rsidRDefault="00B0360A" w:rsidP="00723184">
            <w:pPr>
              <w:spacing w:line="276" w:lineRule="auto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28</w:t>
            </w:r>
          </w:p>
        </w:tc>
        <w:tc>
          <w:tcPr>
            <w:tcW w:w="1851" w:type="dxa"/>
            <w:vAlign w:val="bottom"/>
          </w:tcPr>
          <w:p w14:paraId="41A346DB" w14:textId="4FDBDF0A" w:rsidR="00622E0B" w:rsidRPr="00622E0B" w:rsidRDefault="00B0360A" w:rsidP="00723184">
            <w:pPr>
              <w:spacing w:line="276" w:lineRule="auto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25</w:t>
            </w:r>
          </w:p>
        </w:tc>
        <w:tc>
          <w:tcPr>
            <w:tcW w:w="1863" w:type="dxa"/>
            <w:vAlign w:val="bottom"/>
          </w:tcPr>
          <w:p w14:paraId="2FE204CB" w14:textId="7C7C5556" w:rsidR="00622E0B" w:rsidRPr="00622E0B" w:rsidRDefault="00B0360A" w:rsidP="00723184">
            <w:pPr>
              <w:spacing w:line="276" w:lineRule="auto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</w:tr>
      <w:tr w:rsidR="00622E0B" w:rsidRPr="00622E0B" w14:paraId="503DF8BB" w14:textId="77777777" w:rsidTr="00723184">
        <w:tc>
          <w:tcPr>
            <w:tcW w:w="1660" w:type="dxa"/>
            <w:vAlign w:val="bottom"/>
          </w:tcPr>
          <w:p w14:paraId="56910C07" w14:textId="77777777" w:rsidR="00622E0B" w:rsidRPr="00622E0B" w:rsidRDefault="00622E0B" w:rsidP="00723184">
            <w:pPr>
              <w:spacing w:line="276" w:lineRule="auto"/>
              <w:jc w:val="center"/>
              <w:rPr>
                <w:sz w:val="20"/>
              </w:rPr>
            </w:pPr>
            <w:r w:rsidRPr="00622E0B">
              <w:rPr>
                <w:sz w:val="20"/>
              </w:rPr>
              <w:t>1971-1980</w:t>
            </w:r>
          </w:p>
        </w:tc>
        <w:tc>
          <w:tcPr>
            <w:tcW w:w="1851" w:type="dxa"/>
            <w:vAlign w:val="bottom"/>
          </w:tcPr>
          <w:p w14:paraId="158742D6" w14:textId="3DCB0445" w:rsidR="00622E0B" w:rsidRPr="00622E0B" w:rsidRDefault="00B0360A" w:rsidP="00723184">
            <w:pPr>
              <w:spacing w:line="276" w:lineRule="auto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21</w:t>
            </w:r>
          </w:p>
        </w:tc>
        <w:tc>
          <w:tcPr>
            <w:tcW w:w="1851" w:type="dxa"/>
            <w:vAlign w:val="bottom"/>
          </w:tcPr>
          <w:p w14:paraId="011BBA80" w14:textId="43DFE36E" w:rsidR="00622E0B" w:rsidRPr="00622E0B" w:rsidRDefault="00B0360A" w:rsidP="00723184">
            <w:pPr>
              <w:spacing w:line="276" w:lineRule="auto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44</w:t>
            </w:r>
          </w:p>
        </w:tc>
        <w:tc>
          <w:tcPr>
            <w:tcW w:w="1863" w:type="dxa"/>
            <w:vAlign w:val="bottom"/>
          </w:tcPr>
          <w:p w14:paraId="1FCE812A" w14:textId="42AEFC30" w:rsidR="00622E0B" w:rsidRPr="00622E0B" w:rsidRDefault="00B0360A" w:rsidP="00723184">
            <w:pPr>
              <w:spacing w:line="276" w:lineRule="auto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</w:tr>
      <w:tr w:rsidR="00622E0B" w:rsidRPr="00622E0B" w14:paraId="5774E216" w14:textId="77777777" w:rsidTr="00723184">
        <w:tc>
          <w:tcPr>
            <w:tcW w:w="1660" w:type="dxa"/>
            <w:vAlign w:val="bottom"/>
          </w:tcPr>
          <w:p w14:paraId="747C066B" w14:textId="77777777" w:rsidR="00622E0B" w:rsidRPr="00622E0B" w:rsidRDefault="00622E0B" w:rsidP="00723184">
            <w:pPr>
              <w:spacing w:line="276" w:lineRule="auto"/>
              <w:jc w:val="center"/>
              <w:rPr>
                <w:sz w:val="20"/>
              </w:rPr>
            </w:pPr>
            <w:r w:rsidRPr="00622E0B">
              <w:rPr>
                <w:sz w:val="20"/>
              </w:rPr>
              <w:t>1981-1990</w:t>
            </w:r>
          </w:p>
        </w:tc>
        <w:tc>
          <w:tcPr>
            <w:tcW w:w="1851" w:type="dxa"/>
            <w:vAlign w:val="bottom"/>
          </w:tcPr>
          <w:p w14:paraId="550F2F5B" w14:textId="23388ADE" w:rsidR="00622E0B" w:rsidRPr="00622E0B" w:rsidRDefault="00B0360A" w:rsidP="00723184">
            <w:pPr>
              <w:spacing w:line="276" w:lineRule="auto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23</w:t>
            </w:r>
          </w:p>
        </w:tc>
        <w:tc>
          <w:tcPr>
            <w:tcW w:w="1851" w:type="dxa"/>
            <w:vAlign w:val="bottom"/>
          </w:tcPr>
          <w:p w14:paraId="429892E5" w14:textId="290BED1A" w:rsidR="00622E0B" w:rsidRPr="00622E0B" w:rsidRDefault="00B0360A" w:rsidP="00723184">
            <w:pPr>
              <w:spacing w:line="276" w:lineRule="auto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40</w:t>
            </w:r>
          </w:p>
        </w:tc>
        <w:tc>
          <w:tcPr>
            <w:tcW w:w="1863" w:type="dxa"/>
            <w:vAlign w:val="bottom"/>
          </w:tcPr>
          <w:p w14:paraId="7248370D" w14:textId="430C11AC" w:rsidR="00622E0B" w:rsidRPr="00622E0B" w:rsidRDefault="00B0360A" w:rsidP="00723184">
            <w:pPr>
              <w:spacing w:line="276" w:lineRule="auto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</w:tr>
      <w:tr w:rsidR="00622E0B" w:rsidRPr="00622E0B" w14:paraId="6EEFD191" w14:textId="77777777" w:rsidTr="00723184">
        <w:tc>
          <w:tcPr>
            <w:tcW w:w="1660" w:type="dxa"/>
            <w:vAlign w:val="bottom"/>
          </w:tcPr>
          <w:p w14:paraId="3A124347" w14:textId="77777777" w:rsidR="00622E0B" w:rsidRPr="00622E0B" w:rsidRDefault="00622E0B" w:rsidP="00723184">
            <w:pPr>
              <w:spacing w:line="276" w:lineRule="auto"/>
              <w:jc w:val="center"/>
              <w:rPr>
                <w:sz w:val="20"/>
              </w:rPr>
            </w:pPr>
            <w:r w:rsidRPr="00622E0B">
              <w:rPr>
                <w:sz w:val="20"/>
              </w:rPr>
              <w:t>1991-2000</w:t>
            </w:r>
          </w:p>
        </w:tc>
        <w:tc>
          <w:tcPr>
            <w:tcW w:w="1851" w:type="dxa"/>
            <w:vAlign w:val="bottom"/>
          </w:tcPr>
          <w:p w14:paraId="69ABDA19" w14:textId="70521609" w:rsidR="00622E0B" w:rsidRPr="00622E0B" w:rsidRDefault="00B0360A" w:rsidP="00723184">
            <w:pPr>
              <w:spacing w:line="276" w:lineRule="auto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14</w:t>
            </w:r>
          </w:p>
        </w:tc>
        <w:tc>
          <w:tcPr>
            <w:tcW w:w="1851" w:type="dxa"/>
            <w:vAlign w:val="bottom"/>
          </w:tcPr>
          <w:p w14:paraId="00DAF316" w14:textId="4550ADE0" w:rsidR="00622E0B" w:rsidRPr="00622E0B" w:rsidRDefault="00B0360A" w:rsidP="00723184">
            <w:pPr>
              <w:spacing w:line="276" w:lineRule="auto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45</w:t>
            </w:r>
          </w:p>
        </w:tc>
        <w:tc>
          <w:tcPr>
            <w:tcW w:w="1863" w:type="dxa"/>
            <w:vAlign w:val="bottom"/>
          </w:tcPr>
          <w:p w14:paraId="6AAC4C16" w14:textId="6B977E29" w:rsidR="00622E0B" w:rsidRPr="00622E0B" w:rsidRDefault="00B0360A" w:rsidP="00723184">
            <w:pPr>
              <w:spacing w:line="276" w:lineRule="auto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3</w:t>
            </w:r>
          </w:p>
        </w:tc>
      </w:tr>
      <w:tr w:rsidR="00622E0B" w:rsidRPr="00622E0B" w14:paraId="5679F95B" w14:textId="77777777" w:rsidTr="00723184">
        <w:tc>
          <w:tcPr>
            <w:tcW w:w="1660" w:type="dxa"/>
            <w:vAlign w:val="bottom"/>
          </w:tcPr>
          <w:p w14:paraId="01478A5C" w14:textId="77777777" w:rsidR="00622E0B" w:rsidRPr="00622E0B" w:rsidRDefault="00622E0B" w:rsidP="00723184">
            <w:pPr>
              <w:spacing w:line="276" w:lineRule="auto"/>
              <w:jc w:val="center"/>
              <w:rPr>
                <w:sz w:val="20"/>
              </w:rPr>
            </w:pPr>
            <w:r w:rsidRPr="00622E0B">
              <w:rPr>
                <w:sz w:val="20"/>
              </w:rPr>
              <w:t>2001-2010</w:t>
            </w:r>
          </w:p>
        </w:tc>
        <w:tc>
          <w:tcPr>
            <w:tcW w:w="1851" w:type="dxa"/>
            <w:vAlign w:val="bottom"/>
          </w:tcPr>
          <w:p w14:paraId="3093A771" w14:textId="1C894F1C" w:rsidR="00622E0B" w:rsidRPr="00622E0B" w:rsidRDefault="00B0360A" w:rsidP="00723184">
            <w:pPr>
              <w:spacing w:line="276" w:lineRule="auto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20</w:t>
            </w:r>
          </w:p>
        </w:tc>
        <w:tc>
          <w:tcPr>
            <w:tcW w:w="1851" w:type="dxa"/>
            <w:vAlign w:val="bottom"/>
          </w:tcPr>
          <w:p w14:paraId="2B8B607C" w14:textId="2D00EC1B" w:rsidR="00622E0B" w:rsidRPr="00622E0B" w:rsidRDefault="00B0360A" w:rsidP="00723184">
            <w:pPr>
              <w:spacing w:line="276" w:lineRule="auto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43</w:t>
            </w:r>
          </w:p>
        </w:tc>
        <w:tc>
          <w:tcPr>
            <w:tcW w:w="1863" w:type="dxa"/>
            <w:vAlign w:val="bottom"/>
          </w:tcPr>
          <w:p w14:paraId="1D015080" w14:textId="057C45AF" w:rsidR="00622E0B" w:rsidRPr="00622E0B" w:rsidRDefault="00B0360A" w:rsidP="00723184">
            <w:pPr>
              <w:spacing w:line="276" w:lineRule="auto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8</w:t>
            </w:r>
          </w:p>
        </w:tc>
      </w:tr>
      <w:tr w:rsidR="00622E0B" w:rsidRPr="00622E0B" w14:paraId="08DF77FD" w14:textId="77777777" w:rsidTr="00723184">
        <w:tc>
          <w:tcPr>
            <w:tcW w:w="1660" w:type="dxa"/>
            <w:vAlign w:val="bottom"/>
          </w:tcPr>
          <w:p w14:paraId="205FF8C1" w14:textId="77777777" w:rsidR="00622E0B" w:rsidRPr="00622E0B" w:rsidRDefault="00622E0B" w:rsidP="00723184">
            <w:pPr>
              <w:spacing w:line="276" w:lineRule="auto"/>
              <w:jc w:val="center"/>
              <w:rPr>
                <w:sz w:val="20"/>
              </w:rPr>
            </w:pPr>
            <w:r w:rsidRPr="00622E0B">
              <w:rPr>
                <w:sz w:val="20"/>
              </w:rPr>
              <w:t>2011-2017</w:t>
            </w:r>
          </w:p>
        </w:tc>
        <w:tc>
          <w:tcPr>
            <w:tcW w:w="1851" w:type="dxa"/>
            <w:vAlign w:val="bottom"/>
          </w:tcPr>
          <w:p w14:paraId="1CD6DA6F" w14:textId="4A598E12" w:rsidR="00622E0B" w:rsidRPr="00622E0B" w:rsidRDefault="00B0360A" w:rsidP="00723184">
            <w:pPr>
              <w:spacing w:line="276" w:lineRule="auto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27</w:t>
            </w:r>
          </w:p>
        </w:tc>
        <w:tc>
          <w:tcPr>
            <w:tcW w:w="1851" w:type="dxa"/>
            <w:vAlign w:val="bottom"/>
          </w:tcPr>
          <w:p w14:paraId="79869163" w14:textId="3158F643" w:rsidR="00622E0B" w:rsidRPr="00622E0B" w:rsidRDefault="00B0360A" w:rsidP="00723184">
            <w:pPr>
              <w:spacing w:line="276" w:lineRule="auto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36</w:t>
            </w:r>
          </w:p>
        </w:tc>
        <w:tc>
          <w:tcPr>
            <w:tcW w:w="1863" w:type="dxa"/>
            <w:vAlign w:val="bottom"/>
          </w:tcPr>
          <w:p w14:paraId="3A848497" w14:textId="4BFEEF8D" w:rsidR="00622E0B" w:rsidRPr="00622E0B" w:rsidRDefault="00B0360A" w:rsidP="00723184">
            <w:pPr>
              <w:spacing w:line="276" w:lineRule="auto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13</w:t>
            </w:r>
          </w:p>
        </w:tc>
      </w:tr>
      <w:tr w:rsidR="00D6537C" w:rsidRPr="00622E0B" w14:paraId="3EB24E39" w14:textId="77777777" w:rsidTr="00723184">
        <w:tc>
          <w:tcPr>
            <w:tcW w:w="1660" w:type="dxa"/>
          </w:tcPr>
          <w:p w14:paraId="000AE44E" w14:textId="77777777" w:rsidR="00D6537C" w:rsidRPr="00622E0B" w:rsidRDefault="00D6537C" w:rsidP="00723184">
            <w:pPr>
              <w:spacing w:line="276" w:lineRule="auto"/>
              <w:jc w:val="center"/>
              <w:rPr>
                <w:sz w:val="20"/>
              </w:rPr>
            </w:pPr>
          </w:p>
        </w:tc>
        <w:tc>
          <w:tcPr>
            <w:tcW w:w="5565" w:type="dxa"/>
            <w:gridSpan w:val="3"/>
          </w:tcPr>
          <w:p w14:paraId="3CE52B13" w14:textId="57119016" w:rsidR="00D6537C" w:rsidRPr="00622E0B" w:rsidRDefault="00D6537C" w:rsidP="00D6537C">
            <w:pPr>
              <w:spacing w:line="276" w:lineRule="auto"/>
              <w:jc w:val="center"/>
              <w:rPr>
                <w:sz w:val="20"/>
              </w:rPr>
            </w:pPr>
            <w:r w:rsidRPr="00622E0B">
              <w:rPr>
                <w:sz w:val="20"/>
              </w:rPr>
              <w:t>Nobel Prize (NP)</w:t>
            </w:r>
          </w:p>
        </w:tc>
      </w:tr>
      <w:tr w:rsidR="00622E0B" w:rsidRPr="00622E0B" w14:paraId="152FFE9C" w14:textId="77777777" w:rsidTr="00723184">
        <w:tc>
          <w:tcPr>
            <w:tcW w:w="1660" w:type="dxa"/>
            <w:vAlign w:val="bottom"/>
          </w:tcPr>
          <w:p w14:paraId="596FAB69" w14:textId="77777777" w:rsidR="00622E0B" w:rsidRPr="00622E0B" w:rsidRDefault="00622E0B" w:rsidP="00723184">
            <w:pPr>
              <w:spacing w:line="276" w:lineRule="auto"/>
              <w:jc w:val="center"/>
              <w:rPr>
                <w:sz w:val="20"/>
              </w:rPr>
            </w:pPr>
            <w:r w:rsidRPr="00622E0B">
              <w:rPr>
                <w:sz w:val="20"/>
              </w:rPr>
              <w:t>1901-1910</w:t>
            </w:r>
          </w:p>
        </w:tc>
        <w:tc>
          <w:tcPr>
            <w:tcW w:w="1851" w:type="dxa"/>
            <w:vAlign w:val="bottom"/>
          </w:tcPr>
          <w:p w14:paraId="2C0FB8A8" w14:textId="5B2C1853" w:rsidR="00622E0B" w:rsidRPr="00622E0B" w:rsidRDefault="00B0360A" w:rsidP="00723184">
            <w:pPr>
              <w:spacing w:line="276" w:lineRule="auto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34</w:t>
            </w:r>
          </w:p>
        </w:tc>
        <w:tc>
          <w:tcPr>
            <w:tcW w:w="1851" w:type="dxa"/>
            <w:vAlign w:val="bottom"/>
          </w:tcPr>
          <w:p w14:paraId="722BD2E1" w14:textId="4007F984" w:rsidR="00622E0B" w:rsidRPr="00622E0B" w:rsidRDefault="00B0360A" w:rsidP="00723184">
            <w:pPr>
              <w:spacing w:line="276" w:lineRule="auto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1863" w:type="dxa"/>
            <w:vAlign w:val="bottom"/>
          </w:tcPr>
          <w:p w14:paraId="1645F761" w14:textId="3B00DE14" w:rsidR="00622E0B" w:rsidRPr="00622E0B" w:rsidRDefault="00B0360A" w:rsidP="00723184">
            <w:pPr>
              <w:spacing w:line="276" w:lineRule="auto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</w:tr>
      <w:tr w:rsidR="00622E0B" w:rsidRPr="00622E0B" w14:paraId="7D1722B4" w14:textId="77777777" w:rsidTr="00723184">
        <w:tc>
          <w:tcPr>
            <w:tcW w:w="1660" w:type="dxa"/>
            <w:vAlign w:val="bottom"/>
          </w:tcPr>
          <w:p w14:paraId="6D476D40" w14:textId="77777777" w:rsidR="00622E0B" w:rsidRPr="00622E0B" w:rsidRDefault="00622E0B" w:rsidP="00723184">
            <w:pPr>
              <w:spacing w:line="276" w:lineRule="auto"/>
              <w:jc w:val="center"/>
              <w:rPr>
                <w:sz w:val="20"/>
              </w:rPr>
            </w:pPr>
            <w:r w:rsidRPr="00622E0B">
              <w:rPr>
                <w:sz w:val="20"/>
              </w:rPr>
              <w:t>1911-1920</w:t>
            </w:r>
          </w:p>
        </w:tc>
        <w:tc>
          <w:tcPr>
            <w:tcW w:w="1851" w:type="dxa"/>
            <w:vAlign w:val="bottom"/>
          </w:tcPr>
          <w:p w14:paraId="6837347F" w14:textId="62554F39" w:rsidR="00622E0B" w:rsidRPr="00622E0B" w:rsidRDefault="00B0360A" w:rsidP="00723184">
            <w:pPr>
              <w:spacing w:line="276" w:lineRule="auto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22</w:t>
            </w:r>
          </w:p>
        </w:tc>
        <w:tc>
          <w:tcPr>
            <w:tcW w:w="1851" w:type="dxa"/>
            <w:vAlign w:val="bottom"/>
          </w:tcPr>
          <w:p w14:paraId="28E5DCE8" w14:textId="41661803" w:rsidR="00622E0B" w:rsidRPr="00622E0B" w:rsidRDefault="00B0360A" w:rsidP="00723184">
            <w:pPr>
              <w:spacing w:line="276" w:lineRule="auto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1863" w:type="dxa"/>
            <w:vAlign w:val="bottom"/>
          </w:tcPr>
          <w:p w14:paraId="155871EC" w14:textId="09C36969" w:rsidR="00622E0B" w:rsidRPr="00622E0B" w:rsidRDefault="00B0360A" w:rsidP="00723184">
            <w:pPr>
              <w:spacing w:line="276" w:lineRule="auto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</w:tr>
      <w:tr w:rsidR="00622E0B" w:rsidRPr="00622E0B" w14:paraId="517D4DAE" w14:textId="77777777" w:rsidTr="00723184">
        <w:tc>
          <w:tcPr>
            <w:tcW w:w="1660" w:type="dxa"/>
            <w:vAlign w:val="bottom"/>
          </w:tcPr>
          <w:p w14:paraId="7B9B4787" w14:textId="77777777" w:rsidR="00622E0B" w:rsidRPr="00622E0B" w:rsidRDefault="00622E0B" w:rsidP="00723184">
            <w:pPr>
              <w:spacing w:line="276" w:lineRule="auto"/>
              <w:jc w:val="center"/>
              <w:rPr>
                <w:sz w:val="20"/>
              </w:rPr>
            </w:pPr>
            <w:r w:rsidRPr="00622E0B">
              <w:rPr>
                <w:sz w:val="20"/>
              </w:rPr>
              <w:t>1921-1930</w:t>
            </w:r>
          </w:p>
        </w:tc>
        <w:tc>
          <w:tcPr>
            <w:tcW w:w="1851" w:type="dxa"/>
            <w:vAlign w:val="bottom"/>
          </w:tcPr>
          <w:p w14:paraId="0F13F4DD" w14:textId="75358ECA" w:rsidR="00622E0B" w:rsidRPr="00622E0B" w:rsidRDefault="00B0360A" w:rsidP="00723184">
            <w:pPr>
              <w:spacing w:line="276" w:lineRule="auto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27</w:t>
            </w:r>
          </w:p>
        </w:tc>
        <w:tc>
          <w:tcPr>
            <w:tcW w:w="1851" w:type="dxa"/>
            <w:vAlign w:val="bottom"/>
          </w:tcPr>
          <w:p w14:paraId="0BA58EA4" w14:textId="682CE48C" w:rsidR="00622E0B" w:rsidRPr="00622E0B" w:rsidRDefault="00B0360A" w:rsidP="00723184">
            <w:pPr>
              <w:spacing w:line="276" w:lineRule="auto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5</w:t>
            </w:r>
          </w:p>
        </w:tc>
        <w:tc>
          <w:tcPr>
            <w:tcW w:w="1863" w:type="dxa"/>
            <w:vAlign w:val="bottom"/>
          </w:tcPr>
          <w:p w14:paraId="695DE093" w14:textId="0CAF90D3" w:rsidR="00622E0B" w:rsidRPr="00622E0B" w:rsidRDefault="00B0360A" w:rsidP="00723184">
            <w:pPr>
              <w:spacing w:line="276" w:lineRule="auto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</w:tr>
      <w:tr w:rsidR="00622E0B" w:rsidRPr="00622E0B" w14:paraId="52AE45DF" w14:textId="77777777" w:rsidTr="00723184">
        <w:tc>
          <w:tcPr>
            <w:tcW w:w="1660" w:type="dxa"/>
            <w:vAlign w:val="bottom"/>
          </w:tcPr>
          <w:p w14:paraId="4F19E3BA" w14:textId="77777777" w:rsidR="00622E0B" w:rsidRPr="00622E0B" w:rsidRDefault="00622E0B" w:rsidP="00723184">
            <w:pPr>
              <w:spacing w:line="276" w:lineRule="auto"/>
              <w:jc w:val="center"/>
              <w:rPr>
                <w:sz w:val="20"/>
              </w:rPr>
            </w:pPr>
            <w:r w:rsidRPr="00622E0B">
              <w:rPr>
                <w:sz w:val="20"/>
              </w:rPr>
              <w:t>1931-1940</w:t>
            </w:r>
          </w:p>
        </w:tc>
        <w:tc>
          <w:tcPr>
            <w:tcW w:w="1851" w:type="dxa"/>
            <w:vAlign w:val="bottom"/>
          </w:tcPr>
          <w:p w14:paraId="2F423668" w14:textId="12F26CFB" w:rsidR="00622E0B" w:rsidRPr="00622E0B" w:rsidRDefault="00B0360A" w:rsidP="00723184">
            <w:pPr>
              <w:spacing w:line="276" w:lineRule="auto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26</w:t>
            </w:r>
          </w:p>
        </w:tc>
        <w:tc>
          <w:tcPr>
            <w:tcW w:w="1851" w:type="dxa"/>
            <w:vAlign w:val="bottom"/>
          </w:tcPr>
          <w:p w14:paraId="1A2DF379" w14:textId="63209866" w:rsidR="00622E0B" w:rsidRPr="00622E0B" w:rsidRDefault="00B0360A" w:rsidP="00723184">
            <w:pPr>
              <w:spacing w:line="276" w:lineRule="auto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9</w:t>
            </w:r>
          </w:p>
        </w:tc>
        <w:tc>
          <w:tcPr>
            <w:tcW w:w="1863" w:type="dxa"/>
            <w:vAlign w:val="bottom"/>
          </w:tcPr>
          <w:p w14:paraId="6FE22B91" w14:textId="72D1E05B" w:rsidR="00622E0B" w:rsidRPr="00622E0B" w:rsidRDefault="00B0360A" w:rsidP="00723184">
            <w:pPr>
              <w:spacing w:line="276" w:lineRule="auto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</w:tr>
      <w:tr w:rsidR="00622E0B" w:rsidRPr="00622E0B" w14:paraId="2B7F1696" w14:textId="77777777" w:rsidTr="00723184">
        <w:tc>
          <w:tcPr>
            <w:tcW w:w="1660" w:type="dxa"/>
            <w:vAlign w:val="bottom"/>
          </w:tcPr>
          <w:p w14:paraId="02BB60F2" w14:textId="77777777" w:rsidR="00622E0B" w:rsidRPr="00622E0B" w:rsidRDefault="00622E0B" w:rsidP="00723184">
            <w:pPr>
              <w:spacing w:line="276" w:lineRule="auto"/>
              <w:jc w:val="center"/>
              <w:rPr>
                <w:sz w:val="20"/>
              </w:rPr>
            </w:pPr>
            <w:r w:rsidRPr="00622E0B">
              <w:rPr>
                <w:sz w:val="20"/>
              </w:rPr>
              <w:t>1941-1950</w:t>
            </w:r>
          </w:p>
        </w:tc>
        <w:tc>
          <w:tcPr>
            <w:tcW w:w="1851" w:type="dxa"/>
            <w:vAlign w:val="bottom"/>
          </w:tcPr>
          <w:p w14:paraId="6982CABA" w14:textId="1D871C79" w:rsidR="00622E0B" w:rsidRPr="00622E0B" w:rsidRDefault="00B0360A" w:rsidP="00723184">
            <w:pPr>
              <w:spacing w:line="276" w:lineRule="auto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17</w:t>
            </w:r>
          </w:p>
        </w:tc>
        <w:tc>
          <w:tcPr>
            <w:tcW w:w="1851" w:type="dxa"/>
            <w:vAlign w:val="bottom"/>
          </w:tcPr>
          <w:p w14:paraId="59A81EDB" w14:textId="5ED4ACC9" w:rsidR="00622E0B" w:rsidRPr="00622E0B" w:rsidRDefault="00B0360A" w:rsidP="00723184">
            <w:pPr>
              <w:spacing w:line="276" w:lineRule="auto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16</w:t>
            </w:r>
          </w:p>
        </w:tc>
        <w:tc>
          <w:tcPr>
            <w:tcW w:w="1863" w:type="dxa"/>
            <w:vAlign w:val="bottom"/>
          </w:tcPr>
          <w:p w14:paraId="21B4ADDF" w14:textId="260CB38B" w:rsidR="00622E0B" w:rsidRPr="00622E0B" w:rsidRDefault="00B0360A" w:rsidP="00723184">
            <w:pPr>
              <w:spacing w:line="276" w:lineRule="auto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</w:tr>
      <w:tr w:rsidR="00622E0B" w:rsidRPr="00622E0B" w14:paraId="316355E7" w14:textId="77777777" w:rsidTr="00723184">
        <w:tc>
          <w:tcPr>
            <w:tcW w:w="1660" w:type="dxa"/>
            <w:vAlign w:val="bottom"/>
          </w:tcPr>
          <w:p w14:paraId="45923269" w14:textId="77777777" w:rsidR="00622E0B" w:rsidRPr="00622E0B" w:rsidRDefault="00622E0B" w:rsidP="00723184">
            <w:pPr>
              <w:spacing w:line="276" w:lineRule="auto"/>
              <w:jc w:val="center"/>
              <w:rPr>
                <w:sz w:val="20"/>
              </w:rPr>
            </w:pPr>
            <w:r w:rsidRPr="00622E0B">
              <w:rPr>
                <w:sz w:val="20"/>
              </w:rPr>
              <w:t>1951-1960</w:t>
            </w:r>
          </w:p>
        </w:tc>
        <w:tc>
          <w:tcPr>
            <w:tcW w:w="1851" w:type="dxa"/>
            <w:vAlign w:val="bottom"/>
          </w:tcPr>
          <w:p w14:paraId="14A4CFA6" w14:textId="42E1FA92" w:rsidR="00622E0B" w:rsidRPr="00622E0B" w:rsidRDefault="00B0360A" w:rsidP="00723184">
            <w:pPr>
              <w:spacing w:line="276" w:lineRule="auto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17</w:t>
            </w:r>
          </w:p>
        </w:tc>
        <w:tc>
          <w:tcPr>
            <w:tcW w:w="1851" w:type="dxa"/>
            <w:vAlign w:val="bottom"/>
          </w:tcPr>
          <w:p w14:paraId="11BEBD31" w14:textId="7C92AEFA" w:rsidR="00622E0B" w:rsidRPr="00622E0B" w:rsidRDefault="00B0360A" w:rsidP="00723184">
            <w:pPr>
              <w:spacing w:line="276" w:lineRule="auto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30</w:t>
            </w:r>
          </w:p>
        </w:tc>
        <w:tc>
          <w:tcPr>
            <w:tcW w:w="1863" w:type="dxa"/>
            <w:vAlign w:val="bottom"/>
          </w:tcPr>
          <w:p w14:paraId="5D6CC8E1" w14:textId="65519510" w:rsidR="00622E0B" w:rsidRPr="00622E0B" w:rsidRDefault="00B0360A" w:rsidP="00723184">
            <w:pPr>
              <w:spacing w:line="276" w:lineRule="auto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</w:tr>
      <w:tr w:rsidR="00622E0B" w:rsidRPr="00622E0B" w14:paraId="1217BDA8" w14:textId="77777777" w:rsidTr="00723184">
        <w:tc>
          <w:tcPr>
            <w:tcW w:w="1660" w:type="dxa"/>
            <w:vAlign w:val="bottom"/>
          </w:tcPr>
          <w:p w14:paraId="4AE3438D" w14:textId="77777777" w:rsidR="00622E0B" w:rsidRPr="00622E0B" w:rsidRDefault="00622E0B" w:rsidP="00723184">
            <w:pPr>
              <w:spacing w:line="276" w:lineRule="auto"/>
              <w:jc w:val="center"/>
              <w:rPr>
                <w:sz w:val="20"/>
              </w:rPr>
            </w:pPr>
            <w:r w:rsidRPr="00622E0B">
              <w:rPr>
                <w:sz w:val="20"/>
              </w:rPr>
              <w:t>1961-1970</w:t>
            </w:r>
          </w:p>
        </w:tc>
        <w:tc>
          <w:tcPr>
            <w:tcW w:w="1851" w:type="dxa"/>
            <w:vAlign w:val="bottom"/>
          </w:tcPr>
          <w:p w14:paraId="0BA360C0" w14:textId="2996B01F" w:rsidR="00622E0B" w:rsidRPr="00622E0B" w:rsidRDefault="00B0360A" w:rsidP="00723184">
            <w:pPr>
              <w:spacing w:line="276" w:lineRule="auto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25</w:t>
            </w:r>
          </w:p>
        </w:tc>
        <w:tc>
          <w:tcPr>
            <w:tcW w:w="1851" w:type="dxa"/>
            <w:vAlign w:val="bottom"/>
          </w:tcPr>
          <w:p w14:paraId="15C36824" w14:textId="3E1C05EC" w:rsidR="00622E0B" w:rsidRPr="00622E0B" w:rsidRDefault="00B0360A" w:rsidP="00723184">
            <w:pPr>
              <w:spacing w:line="276" w:lineRule="auto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28</w:t>
            </w:r>
          </w:p>
        </w:tc>
        <w:tc>
          <w:tcPr>
            <w:tcW w:w="1863" w:type="dxa"/>
            <w:vAlign w:val="bottom"/>
          </w:tcPr>
          <w:p w14:paraId="047EDE03" w14:textId="52FD5B83" w:rsidR="00622E0B" w:rsidRPr="00622E0B" w:rsidRDefault="00B0360A" w:rsidP="00723184">
            <w:pPr>
              <w:spacing w:line="276" w:lineRule="auto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</w:tr>
      <w:tr w:rsidR="00622E0B" w:rsidRPr="00622E0B" w14:paraId="2BAED0DD" w14:textId="77777777" w:rsidTr="00723184">
        <w:tc>
          <w:tcPr>
            <w:tcW w:w="1660" w:type="dxa"/>
            <w:vAlign w:val="bottom"/>
          </w:tcPr>
          <w:p w14:paraId="33D3A216" w14:textId="77777777" w:rsidR="00622E0B" w:rsidRPr="00622E0B" w:rsidRDefault="00622E0B" w:rsidP="00723184">
            <w:pPr>
              <w:spacing w:line="276" w:lineRule="auto"/>
              <w:jc w:val="center"/>
              <w:rPr>
                <w:sz w:val="20"/>
              </w:rPr>
            </w:pPr>
            <w:r w:rsidRPr="00622E0B">
              <w:rPr>
                <w:sz w:val="20"/>
              </w:rPr>
              <w:t>1971-1980</w:t>
            </w:r>
          </w:p>
        </w:tc>
        <w:tc>
          <w:tcPr>
            <w:tcW w:w="1851" w:type="dxa"/>
            <w:vAlign w:val="bottom"/>
          </w:tcPr>
          <w:p w14:paraId="58FDE77A" w14:textId="6466B730" w:rsidR="00622E0B" w:rsidRPr="00622E0B" w:rsidRDefault="00B0360A" w:rsidP="00723184">
            <w:pPr>
              <w:spacing w:line="276" w:lineRule="auto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23</w:t>
            </w:r>
          </w:p>
        </w:tc>
        <w:tc>
          <w:tcPr>
            <w:tcW w:w="1851" w:type="dxa"/>
            <w:vAlign w:val="bottom"/>
          </w:tcPr>
          <w:p w14:paraId="1FA62A15" w14:textId="21B31613" w:rsidR="00622E0B" w:rsidRPr="00622E0B" w:rsidRDefault="00B0360A" w:rsidP="00723184">
            <w:pPr>
              <w:spacing w:line="276" w:lineRule="auto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43</w:t>
            </w:r>
          </w:p>
        </w:tc>
        <w:tc>
          <w:tcPr>
            <w:tcW w:w="1863" w:type="dxa"/>
            <w:vAlign w:val="bottom"/>
          </w:tcPr>
          <w:p w14:paraId="44A93DA6" w14:textId="57044A28" w:rsidR="00622E0B" w:rsidRPr="00622E0B" w:rsidRDefault="00B0360A" w:rsidP="00723184">
            <w:pPr>
              <w:spacing w:line="276" w:lineRule="auto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</w:tr>
      <w:tr w:rsidR="00622E0B" w:rsidRPr="00622E0B" w14:paraId="72080EFA" w14:textId="77777777" w:rsidTr="00723184">
        <w:tc>
          <w:tcPr>
            <w:tcW w:w="1660" w:type="dxa"/>
            <w:vAlign w:val="bottom"/>
          </w:tcPr>
          <w:p w14:paraId="6C8F73AB" w14:textId="77777777" w:rsidR="00622E0B" w:rsidRPr="00622E0B" w:rsidRDefault="00622E0B" w:rsidP="00723184">
            <w:pPr>
              <w:spacing w:line="276" w:lineRule="auto"/>
              <w:jc w:val="center"/>
              <w:rPr>
                <w:sz w:val="20"/>
              </w:rPr>
            </w:pPr>
            <w:r w:rsidRPr="00622E0B">
              <w:rPr>
                <w:sz w:val="20"/>
              </w:rPr>
              <w:t>1981-1990</w:t>
            </w:r>
          </w:p>
        </w:tc>
        <w:tc>
          <w:tcPr>
            <w:tcW w:w="1851" w:type="dxa"/>
            <w:vAlign w:val="bottom"/>
          </w:tcPr>
          <w:p w14:paraId="5655489A" w14:textId="726504C4" w:rsidR="00622E0B" w:rsidRPr="00622E0B" w:rsidRDefault="00B0360A" w:rsidP="00723184">
            <w:pPr>
              <w:spacing w:line="276" w:lineRule="auto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23</w:t>
            </w:r>
          </w:p>
        </w:tc>
        <w:tc>
          <w:tcPr>
            <w:tcW w:w="1851" w:type="dxa"/>
            <w:vAlign w:val="bottom"/>
          </w:tcPr>
          <w:p w14:paraId="20CF21ED" w14:textId="3863B095" w:rsidR="00622E0B" w:rsidRPr="00622E0B" w:rsidRDefault="00B0360A" w:rsidP="00723184">
            <w:pPr>
              <w:spacing w:line="276" w:lineRule="auto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4</w:t>
            </w:r>
            <w:r w:rsidR="00361950">
              <w:rPr>
                <w:color w:val="000000"/>
                <w:sz w:val="20"/>
              </w:rPr>
              <w:t>0</w:t>
            </w:r>
          </w:p>
        </w:tc>
        <w:tc>
          <w:tcPr>
            <w:tcW w:w="1863" w:type="dxa"/>
            <w:vAlign w:val="bottom"/>
          </w:tcPr>
          <w:p w14:paraId="45553CBE" w14:textId="44C71503" w:rsidR="00622E0B" w:rsidRPr="00622E0B" w:rsidRDefault="00B0360A" w:rsidP="00723184">
            <w:pPr>
              <w:spacing w:line="276" w:lineRule="auto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</w:tr>
      <w:tr w:rsidR="00622E0B" w:rsidRPr="00622E0B" w14:paraId="0EAA0BEC" w14:textId="77777777" w:rsidTr="00723184">
        <w:tc>
          <w:tcPr>
            <w:tcW w:w="1660" w:type="dxa"/>
            <w:vAlign w:val="bottom"/>
          </w:tcPr>
          <w:p w14:paraId="3A337160" w14:textId="77777777" w:rsidR="00622E0B" w:rsidRPr="00622E0B" w:rsidRDefault="00622E0B" w:rsidP="00723184">
            <w:pPr>
              <w:spacing w:line="276" w:lineRule="auto"/>
              <w:jc w:val="center"/>
              <w:rPr>
                <w:sz w:val="20"/>
              </w:rPr>
            </w:pPr>
            <w:r w:rsidRPr="00622E0B">
              <w:rPr>
                <w:sz w:val="20"/>
              </w:rPr>
              <w:t>1991-2000</w:t>
            </w:r>
          </w:p>
        </w:tc>
        <w:tc>
          <w:tcPr>
            <w:tcW w:w="1851" w:type="dxa"/>
            <w:vAlign w:val="bottom"/>
          </w:tcPr>
          <w:p w14:paraId="629140B9" w14:textId="0B82B324" w:rsidR="00622E0B" w:rsidRPr="00622E0B" w:rsidRDefault="00B0360A" w:rsidP="00723184">
            <w:pPr>
              <w:spacing w:line="276" w:lineRule="auto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14</w:t>
            </w:r>
          </w:p>
        </w:tc>
        <w:tc>
          <w:tcPr>
            <w:tcW w:w="1851" w:type="dxa"/>
            <w:vAlign w:val="bottom"/>
          </w:tcPr>
          <w:p w14:paraId="796CD2AB" w14:textId="34862235" w:rsidR="00622E0B" w:rsidRPr="00622E0B" w:rsidRDefault="00B0360A" w:rsidP="00723184">
            <w:pPr>
              <w:spacing w:line="276" w:lineRule="auto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47</w:t>
            </w:r>
          </w:p>
        </w:tc>
        <w:tc>
          <w:tcPr>
            <w:tcW w:w="1863" w:type="dxa"/>
            <w:vAlign w:val="bottom"/>
          </w:tcPr>
          <w:p w14:paraId="5EDAE5AD" w14:textId="29C3600C" w:rsidR="00622E0B" w:rsidRPr="00622E0B" w:rsidRDefault="00B0360A" w:rsidP="00723184">
            <w:pPr>
              <w:spacing w:line="276" w:lineRule="auto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</w:tr>
      <w:tr w:rsidR="00622E0B" w:rsidRPr="00622E0B" w14:paraId="281613AF" w14:textId="77777777" w:rsidTr="00723184">
        <w:tc>
          <w:tcPr>
            <w:tcW w:w="1660" w:type="dxa"/>
            <w:vAlign w:val="bottom"/>
          </w:tcPr>
          <w:p w14:paraId="2C9809B1" w14:textId="77777777" w:rsidR="00622E0B" w:rsidRPr="00622E0B" w:rsidRDefault="00622E0B" w:rsidP="00723184">
            <w:pPr>
              <w:spacing w:line="276" w:lineRule="auto"/>
              <w:jc w:val="center"/>
              <w:rPr>
                <w:sz w:val="20"/>
              </w:rPr>
            </w:pPr>
            <w:r w:rsidRPr="00622E0B">
              <w:rPr>
                <w:sz w:val="20"/>
              </w:rPr>
              <w:t>2001-2010</w:t>
            </w:r>
          </w:p>
        </w:tc>
        <w:tc>
          <w:tcPr>
            <w:tcW w:w="1851" w:type="dxa"/>
            <w:vAlign w:val="bottom"/>
          </w:tcPr>
          <w:p w14:paraId="5FB8A48A" w14:textId="437C6DC5" w:rsidR="00622E0B" w:rsidRPr="00622E0B" w:rsidRDefault="00B0360A" w:rsidP="00723184">
            <w:pPr>
              <w:spacing w:line="276" w:lineRule="auto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19</w:t>
            </w:r>
          </w:p>
        </w:tc>
        <w:tc>
          <w:tcPr>
            <w:tcW w:w="1851" w:type="dxa"/>
            <w:vAlign w:val="bottom"/>
          </w:tcPr>
          <w:p w14:paraId="498D28C9" w14:textId="6F698397" w:rsidR="00622E0B" w:rsidRPr="00622E0B" w:rsidRDefault="00B0360A" w:rsidP="00723184">
            <w:pPr>
              <w:spacing w:line="276" w:lineRule="auto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45</w:t>
            </w:r>
          </w:p>
        </w:tc>
        <w:tc>
          <w:tcPr>
            <w:tcW w:w="1863" w:type="dxa"/>
            <w:vAlign w:val="bottom"/>
          </w:tcPr>
          <w:p w14:paraId="47627B04" w14:textId="5A284F37" w:rsidR="00622E0B" w:rsidRPr="00622E0B" w:rsidRDefault="00B0360A" w:rsidP="00723184">
            <w:pPr>
              <w:spacing w:line="276" w:lineRule="auto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8</w:t>
            </w:r>
          </w:p>
        </w:tc>
      </w:tr>
      <w:tr w:rsidR="00622E0B" w:rsidRPr="00622E0B" w14:paraId="4BAAA577" w14:textId="77777777" w:rsidTr="00723184">
        <w:tc>
          <w:tcPr>
            <w:tcW w:w="1660" w:type="dxa"/>
            <w:vAlign w:val="bottom"/>
          </w:tcPr>
          <w:p w14:paraId="71FDE222" w14:textId="77777777" w:rsidR="00622E0B" w:rsidRPr="00622E0B" w:rsidRDefault="00622E0B" w:rsidP="00723184">
            <w:pPr>
              <w:spacing w:line="276" w:lineRule="auto"/>
              <w:jc w:val="center"/>
              <w:rPr>
                <w:sz w:val="20"/>
              </w:rPr>
            </w:pPr>
            <w:r w:rsidRPr="00622E0B">
              <w:rPr>
                <w:sz w:val="20"/>
              </w:rPr>
              <w:t>2011-2017</w:t>
            </w:r>
          </w:p>
        </w:tc>
        <w:tc>
          <w:tcPr>
            <w:tcW w:w="1851" w:type="dxa"/>
            <w:vAlign w:val="bottom"/>
          </w:tcPr>
          <w:p w14:paraId="33D93015" w14:textId="148B5A2C" w:rsidR="00622E0B" w:rsidRPr="00622E0B" w:rsidRDefault="00B0360A" w:rsidP="00723184">
            <w:pPr>
              <w:spacing w:line="276" w:lineRule="auto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20</w:t>
            </w:r>
          </w:p>
        </w:tc>
        <w:tc>
          <w:tcPr>
            <w:tcW w:w="1851" w:type="dxa"/>
            <w:vAlign w:val="bottom"/>
          </w:tcPr>
          <w:p w14:paraId="2E1667AD" w14:textId="7ABEDFC3" w:rsidR="00622E0B" w:rsidRPr="00622E0B" w:rsidRDefault="00B0360A" w:rsidP="00723184">
            <w:pPr>
              <w:spacing w:line="276" w:lineRule="auto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44</w:t>
            </w:r>
          </w:p>
        </w:tc>
        <w:tc>
          <w:tcPr>
            <w:tcW w:w="1863" w:type="dxa"/>
            <w:vAlign w:val="bottom"/>
          </w:tcPr>
          <w:p w14:paraId="2C942DB8" w14:textId="6B079065" w:rsidR="00622E0B" w:rsidRPr="00622E0B" w:rsidRDefault="00B0360A" w:rsidP="00723184">
            <w:pPr>
              <w:spacing w:line="276" w:lineRule="auto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11</w:t>
            </w:r>
          </w:p>
        </w:tc>
      </w:tr>
    </w:tbl>
    <w:p w14:paraId="3217C039" w14:textId="77777777" w:rsidR="00422F60" w:rsidRPr="008C79D7" w:rsidRDefault="00422F60" w:rsidP="00B9440A">
      <w:pPr>
        <w:pStyle w:val="SMcaption"/>
        <w:rPr>
          <w:b/>
        </w:rPr>
      </w:pPr>
    </w:p>
    <w:p w14:paraId="543627D8" w14:textId="6C0B8778" w:rsidR="00422F60" w:rsidRPr="00D84383" w:rsidRDefault="00A850CA" w:rsidP="00D6104F">
      <w:pPr>
        <w:pStyle w:val="SMcaption"/>
        <w:ind w:right="429"/>
        <w:rPr>
          <w:sz w:val="20"/>
        </w:rPr>
      </w:pPr>
      <w:r w:rsidRPr="00A850CA">
        <w:rPr>
          <w:sz w:val="20"/>
        </w:rPr>
        <w:t>Absolute frequencies of Nobel laureates across the three world regions. The final period of 2000–2017 is weighted and thus comparable to earlier 10-year periods. Relative frequencies (moving averages) are shown in Fig 1.</w:t>
      </w:r>
      <w:bookmarkStart w:id="0" w:name="_GoBack"/>
      <w:bookmarkEnd w:id="0"/>
    </w:p>
    <w:sectPr w:rsidR="00422F60" w:rsidRPr="00D84383" w:rsidSect="000823B9">
      <w:headerReference w:type="default" r:id="rId7"/>
      <w:footerReference w:type="default" r:id="rId8"/>
      <w:headerReference w:type="first" r:id="rId9"/>
      <w:footerReference w:type="firs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3219B04" w16cid:durableId="1EF1F344"/>
  <w16cid:commentId w16cid:paraId="6BE5ABB4" w16cid:durableId="1EF1F36C"/>
  <w16cid:commentId w16cid:paraId="11171659" w16cid:durableId="1EF1FB66"/>
  <w16cid:commentId w16cid:paraId="040F1E19" w16cid:durableId="1EF1F3F4"/>
  <w16cid:commentId w16cid:paraId="7FAA1013" w16cid:durableId="1EF1F53A"/>
  <w16cid:commentId w16cid:paraId="60EA806C" w16cid:durableId="1EF1F56A"/>
  <w16cid:commentId w16cid:paraId="215B8624" w16cid:durableId="1EF1F5E2"/>
  <w16cid:commentId w16cid:paraId="64A97F4C" w16cid:durableId="1EF1F605"/>
  <w16cid:commentId w16cid:paraId="36F20082" w16cid:durableId="1EF1F64D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364BFB" w14:textId="77777777" w:rsidR="00985A46" w:rsidRDefault="00985A46">
      <w:r>
        <w:separator/>
      </w:r>
    </w:p>
  </w:endnote>
  <w:endnote w:type="continuationSeparator" w:id="0">
    <w:p w14:paraId="0191BDF2" w14:textId="77777777" w:rsidR="00985A46" w:rsidRDefault="00985A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176AA4C" w14:textId="1725CDEF" w:rsidR="00180625" w:rsidRDefault="00180625">
    <w:pPr>
      <w:pStyle w:val="Fuzeile"/>
      <w:jc w:val="center"/>
      <w:rPr>
        <w:caps/>
        <w:noProof/>
        <w:color w:val="4F81BD" w:themeColor="accent1"/>
      </w:rPr>
    </w:pPr>
  </w:p>
  <w:p w14:paraId="406FE11A" w14:textId="77777777" w:rsidR="00180625" w:rsidRDefault="00180625">
    <w:pPr>
      <w:pStyle w:val="Fuzeile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A1FC63" w14:textId="77777777" w:rsidR="00180625" w:rsidRDefault="00180625">
    <w:pPr>
      <w:pStyle w:val="Fuzeile"/>
      <w:jc w:val="center"/>
      <w:rPr>
        <w:caps/>
        <w:noProof/>
        <w:color w:val="4F81BD" w:themeColor="accent1"/>
      </w:rPr>
    </w:pPr>
    <w:r>
      <w:rPr>
        <w:caps/>
        <w:color w:val="4F81BD" w:themeColor="accent1"/>
      </w:rPr>
      <w:fldChar w:fldCharType="begin"/>
    </w:r>
    <w:r>
      <w:rPr>
        <w:caps/>
        <w:color w:val="4F81BD" w:themeColor="accent1"/>
      </w:rPr>
      <w:instrText xml:space="preserve"> PAGE   \* MERGEFORMAT </w:instrText>
    </w:r>
    <w:r>
      <w:rPr>
        <w:caps/>
        <w:color w:val="4F81BD" w:themeColor="accent1"/>
      </w:rPr>
      <w:fldChar w:fldCharType="separate"/>
    </w:r>
    <w:r>
      <w:rPr>
        <w:caps/>
        <w:noProof/>
        <w:color w:val="4F81BD" w:themeColor="accent1"/>
      </w:rPr>
      <w:t>1</w:t>
    </w:r>
    <w:r>
      <w:rPr>
        <w:caps/>
        <w:noProof/>
        <w:color w:val="4F81BD" w:themeColor="accent1"/>
      </w:rPr>
      <w:fldChar w:fldCharType="end"/>
    </w:r>
  </w:p>
  <w:p w14:paraId="0F5C2361" w14:textId="77777777" w:rsidR="00180625" w:rsidRDefault="00180625">
    <w:pPr>
      <w:pStyle w:val="Fuzeil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7DF375" w14:textId="77777777" w:rsidR="00985A46" w:rsidRDefault="00985A46">
      <w:r>
        <w:separator/>
      </w:r>
    </w:p>
  </w:footnote>
  <w:footnote w:type="continuationSeparator" w:id="0">
    <w:p w14:paraId="3BD7912C" w14:textId="77777777" w:rsidR="00985A46" w:rsidRDefault="00985A46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27F5295" w14:textId="5DF6BFAB" w:rsidR="00180625" w:rsidRPr="00777CEC" w:rsidRDefault="00180625" w:rsidP="00777CEC">
    <w:pPr>
      <w:pStyle w:val="Kopfzeile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DC38AE9" w14:textId="77777777" w:rsidR="00180625" w:rsidRPr="00204015" w:rsidRDefault="00180625" w:rsidP="007618A3">
    <w:pPr>
      <w:pStyle w:val="Kopfzeile"/>
    </w:pPr>
    <w:r>
      <w:rPr>
        <w:noProof/>
        <w:lang w:val="de-DE" w:eastAsia="de-DE"/>
      </w:rPr>
      <w:drawing>
        <wp:anchor distT="0" distB="0" distL="114300" distR="114300" simplePos="0" relativeHeight="251662336" behindDoc="1" locked="0" layoutInCell="1" allowOverlap="1" wp14:anchorId="069EC197" wp14:editId="1375674B">
          <wp:simplePos x="0" y="0"/>
          <wp:positionH relativeFrom="margin">
            <wp:align>left</wp:align>
          </wp:positionH>
          <wp:positionV relativeFrom="paragraph">
            <wp:posOffset>5288</wp:posOffset>
          </wp:positionV>
          <wp:extent cx="1045029" cy="457200"/>
          <wp:effectExtent l="0" t="0" r="3175" b="0"/>
          <wp:wrapTight wrapText="bothSides">
            <wp:wrapPolygon edited="0">
              <wp:start x="0" y="0"/>
              <wp:lineTo x="0" y="20700"/>
              <wp:lineTo x="21272" y="20700"/>
              <wp:lineTo x="21272" y="0"/>
              <wp:lineTo x="0" y="0"/>
            </wp:wrapPolygon>
          </wp:wrapTight>
          <wp:docPr id="4" name="Picture 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Science-AAAS-stacked-color.jpg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045029" cy="45720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tab/>
    </w:r>
    <w:r w:rsidRPr="00204015">
      <w:t>Submitted Manuscript: Confidential</w:t>
    </w:r>
    <w:r>
      <w:tab/>
    </w:r>
  </w:p>
  <w:p w14:paraId="51B4FAF0" w14:textId="77777777" w:rsidR="00180625" w:rsidRDefault="00180625" w:rsidP="007618A3">
    <w:pPr>
      <w:pStyle w:val="Kopfzeile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3E9A0988"/>
    <w:lvl w:ilvl="0">
      <w:start w:val="1"/>
      <w:numFmt w:val="decimal"/>
      <w:pStyle w:val="Listennumm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498CFF00"/>
    <w:lvl w:ilvl="0">
      <w:start w:val="1"/>
      <w:numFmt w:val="decimal"/>
      <w:pStyle w:val="Listennumm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1D94376A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BC8CF8D2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E508C2A"/>
    <w:lvl w:ilvl="0">
      <w:start w:val="1"/>
      <w:numFmt w:val="bullet"/>
      <w:pStyle w:val="Aufzhlungszeichen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BDA3A4C"/>
    <w:lvl w:ilvl="0">
      <w:start w:val="1"/>
      <w:numFmt w:val="bullet"/>
      <w:pStyle w:val="Aufzhlungszeichen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6ED8A8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06D81E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8E05002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E4E81E6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72CE1F24"/>
    <w:multiLevelType w:val="hybridMultilevel"/>
    <w:tmpl w:val="D8A4B71C"/>
    <w:lvl w:ilvl="0" w:tplc="138ADC5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9"/>
  <w:hideSpellingErrors/>
  <w:hideGrammaticalErrors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a0s5wt9d5p2plexv5oxdp5esr2xvf5r5etr&quot;&gt;Master_TH_Mar_2017&lt;record-ids&gt;&lt;item&gt;1098&lt;/item&gt;&lt;item&gt;1149&lt;/item&gt;&lt;item&gt;1399&lt;/item&gt;&lt;item&gt;2298&lt;/item&gt;&lt;item&gt;2319&lt;/item&gt;&lt;item&gt;2391&lt;/item&gt;&lt;item&gt;2426&lt;/item&gt;&lt;item&gt;2591&lt;/item&gt;&lt;item&gt;2911&lt;/item&gt;&lt;item&gt;2985&lt;/item&gt;&lt;item&gt;3494&lt;/item&gt;&lt;item&gt;3792&lt;/item&gt;&lt;item&gt;3851&lt;/item&gt;&lt;item&gt;3924&lt;/item&gt;&lt;item&gt;3968&lt;/item&gt;&lt;item&gt;4000&lt;/item&gt;&lt;item&gt;4243&lt;/item&gt;&lt;item&gt;4246&lt;/item&gt;&lt;item&gt;4247&lt;/item&gt;&lt;item&gt;4251&lt;/item&gt;&lt;item&gt;4261&lt;/item&gt;&lt;item&gt;4262&lt;/item&gt;&lt;item&gt;4263&lt;/item&gt;&lt;item&gt;4264&lt;/item&gt;&lt;item&gt;4270&lt;/item&gt;&lt;item&gt;4271&lt;/item&gt;&lt;item&gt;4272&lt;/item&gt;&lt;item&gt;4273&lt;/item&gt;&lt;item&gt;4274&lt;/item&gt;&lt;item&gt;4275&lt;/item&gt;&lt;item&gt;4276&lt;/item&gt;&lt;item&gt;4277&lt;/item&gt;&lt;item&gt;4281&lt;/item&gt;&lt;item&gt;4282&lt;/item&gt;&lt;item&gt;4283&lt;/item&gt;&lt;item&gt;4286&lt;/item&gt;&lt;item&gt;4287&lt;/item&gt;&lt;item&gt;4289&lt;/item&gt;&lt;item&gt;4290&lt;/item&gt;&lt;item&gt;4291&lt;/item&gt;&lt;item&gt;4296&lt;/item&gt;&lt;/record-ids&gt;&lt;/item&gt;&lt;/Libraries&gt;"/>
  </w:docVars>
  <w:rsids>
    <w:rsidRoot w:val="002C030F"/>
    <w:rsid w:val="000077A6"/>
    <w:rsid w:val="00010168"/>
    <w:rsid w:val="00012FAB"/>
    <w:rsid w:val="00015F74"/>
    <w:rsid w:val="00016EA5"/>
    <w:rsid w:val="0002236A"/>
    <w:rsid w:val="00024DA0"/>
    <w:rsid w:val="0002637D"/>
    <w:rsid w:val="00032DCA"/>
    <w:rsid w:val="00033893"/>
    <w:rsid w:val="00044BF6"/>
    <w:rsid w:val="000461D0"/>
    <w:rsid w:val="00052EDF"/>
    <w:rsid w:val="00053971"/>
    <w:rsid w:val="000619AD"/>
    <w:rsid w:val="00065EBD"/>
    <w:rsid w:val="000663C7"/>
    <w:rsid w:val="000665FA"/>
    <w:rsid w:val="00076E04"/>
    <w:rsid w:val="00081CD6"/>
    <w:rsid w:val="000823B9"/>
    <w:rsid w:val="00082F9D"/>
    <w:rsid w:val="0008318B"/>
    <w:rsid w:val="00083B44"/>
    <w:rsid w:val="000844BA"/>
    <w:rsid w:val="000850DC"/>
    <w:rsid w:val="000857FB"/>
    <w:rsid w:val="00086779"/>
    <w:rsid w:val="000A00D4"/>
    <w:rsid w:val="000A4B36"/>
    <w:rsid w:val="000A5948"/>
    <w:rsid w:val="000A7B2D"/>
    <w:rsid w:val="000B5E64"/>
    <w:rsid w:val="000C09D8"/>
    <w:rsid w:val="000C1E73"/>
    <w:rsid w:val="000C2771"/>
    <w:rsid w:val="000D1F65"/>
    <w:rsid w:val="000D46F4"/>
    <w:rsid w:val="000E14DD"/>
    <w:rsid w:val="000E2A3A"/>
    <w:rsid w:val="000E4528"/>
    <w:rsid w:val="000F0DCE"/>
    <w:rsid w:val="000F0E07"/>
    <w:rsid w:val="000F1D10"/>
    <w:rsid w:val="000F3220"/>
    <w:rsid w:val="000F5209"/>
    <w:rsid w:val="000F56DE"/>
    <w:rsid w:val="000F6BE3"/>
    <w:rsid w:val="001001EF"/>
    <w:rsid w:val="00111CD9"/>
    <w:rsid w:val="00112C5B"/>
    <w:rsid w:val="00112E41"/>
    <w:rsid w:val="00114193"/>
    <w:rsid w:val="00114789"/>
    <w:rsid w:val="00115A38"/>
    <w:rsid w:val="0011687B"/>
    <w:rsid w:val="001220D8"/>
    <w:rsid w:val="00124F82"/>
    <w:rsid w:val="0012718D"/>
    <w:rsid w:val="00130731"/>
    <w:rsid w:val="001413F3"/>
    <w:rsid w:val="001438D7"/>
    <w:rsid w:val="00144B04"/>
    <w:rsid w:val="00144C92"/>
    <w:rsid w:val="0016337A"/>
    <w:rsid w:val="001639DA"/>
    <w:rsid w:val="00163DDE"/>
    <w:rsid w:val="00164269"/>
    <w:rsid w:val="00165B4A"/>
    <w:rsid w:val="001672E9"/>
    <w:rsid w:val="00173917"/>
    <w:rsid w:val="00177E7E"/>
    <w:rsid w:val="00180625"/>
    <w:rsid w:val="001856CC"/>
    <w:rsid w:val="0019028E"/>
    <w:rsid w:val="00191310"/>
    <w:rsid w:val="00193F0C"/>
    <w:rsid w:val="001947BD"/>
    <w:rsid w:val="001A1BDE"/>
    <w:rsid w:val="001A2C86"/>
    <w:rsid w:val="001B1BF8"/>
    <w:rsid w:val="001C1802"/>
    <w:rsid w:val="001D0817"/>
    <w:rsid w:val="001D4151"/>
    <w:rsid w:val="001E22AE"/>
    <w:rsid w:val="001E30FF"/>
    <w:rsid w:val="001F0876"/>
    <w:rsid w:val="001F1094"/>
    <w:rsid w:val="001F167C"/>
    <w:rsid w:val="001F3F43"/>
    <w:rsid w:val="001F55E3"/>
    <w:rsid w:val="001F5E91"/>
    <w:rsid w:val="001F7470"/>
    <w:rsid w:val="00200A6F"/>
    <w:rsid w:val="00203273"/>
    <w:rsid w:val="00204006"/>
    <w:rsid w:val="002077B9"/>
    <w:rsid w:val="00211FC0"/>
    <w:rsid w:val="002161D8"/>
    <w:rsid w:val="00217E63"/>
    <w:rsid w:val="00232974"/>
    <w:rsid w:val="002332FB"/>
    <w:rsid w:val="002434CD"/>
    <w:rsid w:val="00244256"/>
    <w:rsid w:val="00262D72"/>
    <w:rsid w:val="0026697F"/>
    <w:rsid w:val="002679A9"/>
    <w:rsid w:val="002710BD"/>
    <w:rsid w:val="00275C85"/>
    <w:rsid w:val="00277E24"/>
    <w:rsid w:val="00293613"/>
    <w:rsid w:val="00294FBB"/>
    <w:rsid w:val="002A26CA"/>
    <w:rsid w:val="002C030F"/>
    <w:rsid w:val="002C67AC"/>
    <w:rsid w:val="002E254F"/>
    <w:rsid w:val="002E5081"/>
    <w:rsid w:val="002E5F21"/>
    <w:rsid w:val="002E6D18"/>
    <w:rsid w:val="002F3B37"/>
    <w:rsid w:val="002F4ADA"/>
    <w:rsid w:val="002F5129"/>
    <w:rsid w:val="002F6FE2"/>
    <w:rsid w:val="00305153"/>
    <w:rsid w:val="003111AB"/>
    <w:rsid w:val="0031146A"/>
    <w:rsid w:val="00316562"/>
    <w:rsid w:val="00321B31"/>
    <w:rsid w:val="00322D92"/>
    <w:rsid w:val="00324AC3"/>
    <w:rsid w:val="003306A6"/>
    <w:rsid w:val="00331D75"/>
    <w:rsid w:val="003323E0"/>
    <w:rsid w:val="00332CF0"/>
    <w:rsid w:val="003331B2"/>
    <w:rsid w:val="00336510"/>
    <w:rsid w:val="00355362"/>
    <w:rsid w:val="003566A7"/>
    <w:rsid w:val="003567F0"/>
    <w:rsid w:val="00361950"/>
    <w:rsid w:val="00361BCC"/>
    <w:rsid w:val="00363E44"/>
    <w:rsid w:val="00375885"/>
    <w:rsid w:val="003821F5"/>
    <w:rsid w:val="003827D9"/>
    <w:rsid w:val="00383C1D"/>
    <w:rsid w:val="0038441C"/>
    <w:rsid w:val="003916BB"/>
    <w:rsid w:val="00395E86"/>
    <w:rsid w:val="003A1162"/>
    <w:rsid w:val="003A2FD8"/>
    <w:rsid w:val="003A520D"/>
    <w:rsid w:val="003A59EE"/>
    <w:rsid w:val="003B0845"/>
    <w:rsid w:val="003B18B9"/>
    <w:rsid w:val="003B305E"/>
    <w:rsid w:val="003B40E6"/>
    <w:rsid w:val="003D0B97"/>
    <w:rsid w:val="003D2A8A"/>
    <w:rsid w:val="003D367C"/>
    <w:rsid w:val="003D4D12"/>
    <w:rsid w:val="003D7856"/>
    <w:rsid w:val="003E4709"/>
    <w:rsid w:val="003E74FB"/>
    <w:rsid w:val="003E7509"/>
    <w:rsid w:val="003F6E14"/>
    <w:rsid w:val="003F7AE4"/>
    <w:rsid w:val="003F7BFA"/>
    <w:rsid w:val="004007F0"/>
    <w:rsid w:val="00405336"/>
    <w:rsid w:val="004161E6"/>
    <w:rsid w:val="0042135F"/>
    <w:rsid w:val="00422F60"/>
    <w:rsid w:val="00424FF1"/>
    <w:rsid w:val="004258AF"/>
    <w:rsid w:val="00425ED8"/>
    <w:rsid w:val="00430A5B"/>
    <w:rsid w:val="00430C12"/>
    <w:rsid w:val="00433E79"/>
    <w:rsid w:val="004364A8"/>
    <w:rsid w:val="00437AB7"/>
    <w:rsid w:val="00441252"/>
    <w:rsid w:val="00445B5F"/>
    <w:rsid w:val="00445FBF"/>
    <w:rsid w:val="0045052B"/>
    <w:rsid w:val="00452FC6"/>
    <w:rsid w:val="00454CF7"/>
    <w:rsid w:val="004571D5"/>
    <w:rsid w:val="00460836"/>
    <w:rsid w:val="00461D81"/>
    <w:rsid w:val="00462F10"/>
    <w:rsid w:val="0046356B"/>
    <w:rsid w:val="0047022B"/>
    <w:rsid w:val="00473D79"/>
    <w:rsid w:val="00477182"/>
    <w:rsid w:val="004779CB"/>
    <w:rsid w:val="00477A13"/>
    <w:rsid w:val="00480AEE"/>
    <w:rsid w:val="004823AE"/>
    <w:rsid w:val="00482614"/>
    <w:rsid w:val="004839E7"/>
    <w:rsid w:val="00484BC2"/>
    <w:rsid w:val="00484E8E"/>
    <w:rsid w:val="0049166E"/>
    <w:rsid w:val="00492581"/>
    <w:rsid w:val="004A2CCD"/>
    <w:rsid w:val="004A5900"/>
    <w:rsid w:val="004B6E22"/>
    <w:rsid w:val="004B6FF4"/>
    <w:rsid w:val="004C2863"/>
    <w:rsid w:val="004C50DA"/>
    <w:rsid w:val="004C5845"/>
    <w:rsid w:val="004D291B"/>
    <w:rsid w:val="004D643E"/>
    <w:rsid w:val="004E18EA"/>
    <w:rsid w:val="004E2EA5"/>
    <w:rsid w:val="004E42D8"/>
    <w:rsid w:val="004E7BA2"/>
    <w:rsid w:val="004F0097"/>
    <w:rsid w:val="004F1BF3"/>
    <w:rsid w:val="004F1CBA"/>
    <w:rsid w:val="004F2D79"/>
    <w:rsid w:val="004F4153"/>
    <w:rsid w:val="004F7EDF"/>
    <w:rsid w:val="005001AC"/>
    <w:rsid w:val="005018DE"/>
    <w:rsid w:val="00502AF5"/>
    <w:rsid w:val="00506851"/>
    <w:rsid w:val="00514573"/>
    <w:rsid w:val="005203C8"/>
    <w:rsid w:val="00522A62"/>
    <w:rsid w:val="00527D71"/>
    <w:rsid w:val="00527E90"/>
    <w:rsid w:val="005307D5"/>
    <w:rsid w:val="00535EAD"/>
    <w:rsid w:val="00541034"/>
    <w:rsid w:val="005410A5"/>
    <w:rsid w:val="005420F5"/>
    <w:rsid w:val="005520A8"/>
    <w:rsid w:val="00552C1B"/>
    <w:rsid w:val="0055733F"/>
    <w:rsid w:val="005607DD"/>
    <w:rsid w:val="00561AFE"/>
    <w:rsid w:val="00564D36"/>
    <w:rsid w:val="0056716F"/>
    <w:rsid w:val="005755E7"/>
    <w:rsid w:val="00583D95"/>
    <w:rsid w:val="0059194A"/>
    <w:rsid w:val="00593BB3"/>
    <w:rsid w:val="005A1CC0"/>
    <w:rsid w:val="005A3932"/>
    <w:rsid w:val="005A4E0B"/>
    <w:rsid w:val="005A4E63"/>
    <w:rsid w:val="005A558C"/>
    <w:rsid w:val="005A61A9"/>
    <w:rsid w:val="005B5BCC"/>
    <w:rsid w:val="005D040E"/>
    <w:rsid w:val="005D3148"/>
    <w:rsid w:val="005D4F9E"/>
    <w:rsid w:val="005E19DD"/>
    <w:rsid w:val="005E28F8"/>
    <w:rsid w:val="005E59BE"/>
    <w:rsid w:val="005E6513"/>
    <w:rsid w:val="005F07FB"/>
    <w:rsid w:val="005F4907"/>
    <w:rsid w:val="005F5B36"/>
    <w:rsid w:val="00606E3B"/>
    <w:rsid w:val="00610C1B"/>
    <w:rsid w:val="00617943"/>
    <w:rsid w:val="00620CF8"/>
    <w:rsid w:val="00621186"/>
    <w:rsid w:val="00622D67"/>
    <w:rsid w:val="00622E0B"/>
    <w:rsid w:val="006268FC"/>
    <w:rsid w:val="00630FA4"/>
    <w:rsid w:val="0063558C"/>
    <w:rsid w:val="006363DD"/>
    <w:rsid w:val="00643062"/>
    <w:rsid w:val="00646819"/>
    <w:rsid w:val="00651114"/>
    <w:rsid w:val="006543F5"/>
    <w:rsid w:val="00654C52"/>
    <w:rsid w:val="00663B76"/>
    <w:rsid w:val="00664560"/>
    <w:rsid w:val="00667205"/>
    <w:rsid w:val="00667D81"/>
    <w:rsid w:val="00667DC0"/>
    <w:rsid w:val="00670299"/>
    <w:rsid w:val="00680F14"/>
    <w:rsid w:val="00682C70"/>
    <w:rsid w:val="00690A04"/>
    <w:rsid w:val="00691250"/>
    <w:rsid w:val="00691985"/>
    <w:rsid w:val="006920A4"/>
    <w:rsid w:val="00694C5A"/>
    <w:rsid w:val="00695F29"/>
    <w:rsid w:val="006A1B64"/>
    <w:rsid w:val="006B0CF5"/>
    <w:rsid w:val="006B64A4"/>
    <w:rsid w:val="006D0EBC"/>
    <w:rsid w:val="006D3958"/>
    <w:rsid w:val="006D69E2"/>
    <w:rsid w:val="006F300E"/>
    <w:rsid w:val="006F342B"/>
    <w:rsid w:val="007009BD"/>
    <w:rsid w:val="00703E90"/>
    <w:rsid w:val="007108F5"/>
    <w:rsid w:val="00713E5B"/>
    <w:rsid w:val="00713EBC"/>
    <w:rsid w:val="00721C92"/>
    <w:rsid w:val="00723184"/>
    <w:rsid w:val="00727F2D"/>
    <w:rsid w:val="007311AB"/>
    <w:rsid w:val="007340F5"/>
    <w:rsid w:val="00734C3A"/>
    <w:rsid w:val="00735133"/>
    <w:rsid w:val="00736ED6"/>
    <w:rsid w:val="007402FC"/>
    <w:rsid w:val="007411A1"/>
    <w:rsid w:val="00747018"/>
    <w:rsid w:val="007516BF"/>
    <w:rsid w:val="007543AA"/>
    <w:rsid w:val="00760F14"/>
    <w:rsid w:val="00761455"/>
    <w:rsid w:val="007618A3"/>
    <w:rsid w:val="00761936"/>
    <w:rsid w:val="007619FF"/>
    <w:rsid w:val="00762CF8"/>
    <w:rsid w:val="00771B5D"/>
    <w:rsid w:val="0077290A"/>
    <w:rsid w:val="007732A3"/>
    <w:rsid w:val="00776A4A"/>
    <w:rsid w:val="00777CEC"/>
    <w:rsid w:val="00781A4B"/>
    <w:rsid w:val="00781F00"/>
    <w:rsid w:val="00784364"/>
    <w:rsid w:val="007854A3"/>
    <w:rsid w:val="007927F9"/>
    <w:rsid w:val="00793072"/>
    <w:rsid w:val="007A218F"/>
    <w:rsid w:val="007A28FE"/>
    <w:rsid w:val="007A2F7C"/>
    <w:rsid w:val="007A3A30"/>
    <w:rsid w:val="007A5044"/>
    <w:rsid w:val="007A74F7"/>
    <w:rsid w:val="007B404C"/>
    <w:rsid w:val="007B778D"/>
    <w:rsid w:val="007C3403"/>
    <w:rsid w:val="007C6573"/>
    <w:rsid w:val="007C6A52"/>
    <w:rsid w:val="007C6F1D"/>
    <w:rsid w:val="007D05B4"/>
    <w:rsid w:val="007D09FA"/>
    <w:rsid w:val="007D7C97"/>
    <w:rsid w:val="007E053B"/>
    <w:rsid w:val="007E11AC"/>
    <w:rsid w:val="007E320D"/>
    <w:rsid w:val="007E536F"/>
    <w:rsid w:val="007F3F09"/>
    <w:rsid w:val="007F5EBC"/>
    <w:rsid w:val="0080095C"/>
    <w:rsid w:val="00805DC4"/>
    <w:rsid w:val="008066F6"/>
    <w:rsid w:val="00807D35"/>
    <w:rsid w:val="00813618"/>
    <w:rsid w:val="0082098A"/>
    <w:rsid w:val="008218C4"/>
    <w:rsid w:val="0083070A"/>
    <w:rsid w:val="00831B49"/>
    <w:rsid w:val="00834024"/>
    <w:rsid w:val="00835682"/>
    <w:rsid w:val="00835AA0"/>
    <w:rsid w:val="008414FB"/>
    <w:rsid w:val="008464E6"/>
    <w:rsid w:val="008474FF"/>
    <w:rsid w:val="0084785B"/>
    <w:rsid w:val="00852368"/>
    <w:rsid w:val="008529E6"/>
    <w:rsid w:val="0085577D"/>
    <w:rsid w:val="00855B2A"/>
    <w:rsid w:val="00865C9F"/>
    <w:rsid w:val="00867A98"/>
    <w:rsid w:val="00870867"/>
    <w:rsid w:val="00877EA3"/>
    <w:rsid w:val="00883867"/>
    <w:rsid w:val="00885C9B"/>
    <w:rsid w:val="00890753"/>
    <w:rsid w:val="00891C68"/>
    <w:rsid w:val="0089356B"/>
    <w:rsid w:val="008949C9"/>
    <w:rsid w:val="00896284"/>
    <w:rsid w:val="008A2F40"/>
    <w:rsid w:val="008A4061"/>
    <w:rsid w:val="008A4D61"/>
    <w:rsid w:val="008A6971"/>
    <w:rsid w:val="008A7E8B"/>
    <w:rsid w:val="008B42B8"/>
    <w:rsid w:val="008B6A81"/>
    <w:rsid w:val="008C79D7"/>
    <w:rsid w:val="008D47F2"/>
    <w:rsid w:val="008D5556"/>
    <w:rsid w:val="008D5D2A"/>
    <w:rsid w:val="008E3915"/>
    <w:rsid w:val="008E3A3B"/>
    <w:rsid w:val="008E48A8"/>
    <w:rsid w:val="008E5C22"/>
    <w:rsid w:val="008E6208"/>
    <w:rsid w:val="008E75B9"/>
    <w:rsid w:val="008E7BCF"/>
    <w:rsid w:val="008F1DB4"/>
    <w:rsid w:val="008F2602"/>
    <w:rsid w:val="008F36D0"/>
    <w:rsid w:val="008F50FF"/>
    <w:rsid w:val="00901E8C"/>
    <w:rsid w:val="0090381A"/>
    <w:rsid w:val="00907A51"/>
    <w:rsid w:val="0091184D"/>
    <w:rsid w:val="00913CB3"/>
    <w:rsid w:val="009141E4"/>
    <w:rsid w:val="00914B63"/>
    <w:rsid w:val="00915D00"/>
    <w:rsid w:val="00916FCC"/>
    <w:rsid w:val="009261E5"/>
    <w:rsid w:val="00927FBC"/>
    <w:rsid w:val="009354F3"/>
    <w:rsid w:val="00941CC2"/>
    <w:rsid w:val="009447DC"/>
    <w:rsid w:val="00950859"/>
    <w:rsid w:val="009519A3"/>
    <w:rsid w:val="00953319"/>
    <w:rsid w:val="009569A3"/>
    <w:rsid w:val="0096091F"/>
    <w:rsid w:val="00960C11"/>
    <w:rsid w:val="00961BA5"/>
    <w:rsid w:val="009701A2"/>
    <w:rsid w:val="009712FF"/>
    <w:rsid w:val="00972506"/>
    <w:rsid w:val="00972E91"/>
    <w:rsid w:val="009743A9"/>
    <w:rsid w:val="00980B21"/>
    <w:rsid w:val="00982584"/>
    <w:rsid w:val="0098316A"/>
    <w:rsid w:val="0098502B"/>
    <w:rsid w:val="00985A46"/>
    <w:rsid w:val="00985CC6"/>
    <w:rsid w:val="009A1A0B"/>
    <w:rsid w:val="009A5287"/>
    <w:rsid w:val="009A7E01"/>
    <w:rsid w:val="009B2AC5"/>
    <w:rsid w:val="009B3F35"/>
    <w:rsid w:val="009B4F2A"/>
    <w:rsid w:val="009B7984"/>
    <w:rsid w:val="009B7EA7"/>
    <w:rsid w:val="009C1492"/>
    <w:rsid w:val="009C37B6"/>
    <w:rsid w:val="009D1445"/>
    <w:rsid w:val="009D2BF9"/>
    <w:rsid w:val="009E0449"/>
    <w:rsid w:val="009E0BE7"/>
    <w:rsid w:val="009E4CFD"/>
    <w:rsid w:val="009E5BF0"/>
    <w:rsid w:val="009F096A"/>
    <w:rsid w:val="009F2DD5"/>
    <w:rsid w:val="009F460A"/>
    <w:rsid w:val="009F4BED"/>
    <w:rsid w:val="009F7D93"/>
    <w:rsid w:val="00A029B6"/>
    <w:rsid w:val="00A0582A"/>
    <w:rsid w:val="00A05ACE"/>
    <w:rsid w:val="00A06218"/>
    <w:rsid w:val="00A069E8"/>
    <w:rsid w:val="00A109F9"/>
    <w:rsid w:val="00A117FC"/>
    <w:rsid w:val="00A20DA5"/>
    <w:rsid w:val="00A20F5B"/>
    <w:rsid w:val="00A225A5"/>
    <w:rsid w:val="00A25301"/>
    <w:rsid w:val="00A31283"/>
    <w:rsid w:val="00A31997"/>
    <w:rsid w:val="00A3403B"/>
    <w:rsid w:val="00A374DC"/>
    <w:rsid w:val="00A378A0"/>
    <w:rsid w:val="00A42012"/>
    <w:rsid w:val="00A452BF"/>
    <w:rsid w:val="00A51A12"/>
    <w:rsid w:val="00A627D4"/>
    <w:rsid w:val="00A67C25"/>
    <w:rsid w:val="00A71024"/>
    <w:rsid w:val="00A74DA2"/>
    <w:rsid w:val="00A81CCB"/>
    <w:rsid w:val="00A838D2"/>
    <w:rsid w:val="00A850CA"/>
    <w:rsid w:val="00AB094A"/>
    <w:rsid w:val="00AB399E"/>
    <w:rsid w:val="00AB560F"/>
    <w:rsid w:val="00AB745E"/>
    <w:rsid w:val="00AB7F1F"/>
    <w:rsid w:val="00AC11B8"/>
    <w:rsid w:val="00AC1EA0"/>
    <w:rsid w:val="00AC39E6"/>
    <w:rsid w:val="00AC477F"/>
    <w:rsid w:val="00AC59D0"/>
    <w:rsid w:val="00AD1073"/>
    <w:rsid w:val="00AD16B1"/>
    <w:rsid w:val="00AD1C01"/>
    <w:rsid w:val="00AD32D1"/>
    <w:rsid w:val="00AD499C"/>
    <w:rsid w:val="00AD63C7"/>
    <w:rsid w:val="00AD66E1"/>
    <w:rsid w:val="00AE1108"/>
    <w:rsid w:val="00AE2B83"/>
    <w:rsid w:val="00AE58F1"/>
    <w:rsid w:val="00AE770A"/>
    <w:rsid w:val="00AE78BA"/>
    <w:rsid w:val="00AF2657"/>
    <w:rsid w:val="00AF33D7"/>
    <w:rsid w:val="00AF65FE"/>
    <w:rsid w:val="00B0360A"/>
    <w:rsid w:val="00B124ED"/>
    <w:rsid w:val="00B127A3"/>
    <w:rsid w:val="00B15D4B"/>
    <w:rsid w:val="00B211C5"/>
    <w:rsid w:val="00B222FF"/>
    <w:rsid w:val="00B2717D"/>
    <w:rsid w:val="00B36869"/>
    <w:rsid w:val="00B402E9"/>
    <w:rsid w:val="00B40C2E"/>
    <w:rsid w:val="00B4380E"/>
    <w:rsid w:val="00B43B31"/>
    <w:rsid w:val="00B47CFA"/>
    <w:rsid w:val="00B512A9"/>
    <w:rsid w:val="00B54A23"/>
    <w:rsid w:val="00B57F00"/>
    <w:rsid w:val="00B610B2"/>
    <w:rsid w:val="00B63436"/>
    <w:rsid w:val="00B63E57"/>
    <w:rsid w:val="00B654DB"/>
    <w:rsid w:val="00B65B0F"/>
    <w:rsid w:val="00B67E4B"/>
    <w:rsid w:val="00B70C48"/>
    <w:rsid w:val="00B758D0"/>
    <w:rsid w:val="00B75A77"/>
    <w:rsid w:val="00B77B2A"/>
    <w:rsid w:val="00B821B1"/>
    <w:rsid w:val="00B82C22"/>
    <w:rsid w:val="00B866C1"/>
    <w:rsid w:val="00B90109"/>
    <w:rsid w:val="00B90F17"/>
    <w:rsid w:val="00B912B0"/>
    <w:rsid w:val="00B922CA"/>
    <w:rsid w:val="00B93DBA"/>
    <w:rsid w:val="00B9440A"/>
    <w:rsid w:val="00B944E7"/>
    <w:rsid w:val="00BA2885"/>
    <w:rsid w:val="00BA4169"/>
    <w:rsid w:val="00BA5665"/>
    <w:rsid w:val="00BA7043"/>
    <w:rsid w:val="00BA71AB"/>
    <w:rsid w:val="00BB2D2A"/>
    <w:rsid w:val="00BB5CDA"/>
    <w:rsid w:val="00BC2764"/>
    <w:rsid w:val="00BC3E04"/>
    <w:rsid w:val="00BC43F4"/>
    <w:rsid w:val="00BD58CF"/>
    <w:rsid w:val="00BD5F9F"/>
    <w:rsid w:val="00BD6439"/>
    <w:rsid w:val="00BE55CA"/>
    <w:rsid w:val="00BE7129"/>
    <w:rsid w:val="00BF0C92"/>
    <w:rsid w:val="00BF5541"/>
    <w:rsid w:val="00C04CC1"/>
    <w:rsid w:val="00C10C40"/>
    <w:rsid w:val="00C132C7"/>
    <w:rsid w:val="00C27A1B"/>
    <w:rsid w:val="00C30115"/>
    <w:rsid w:val="00C33AB6"/>
    <w:rsid w:val="00C359D1"/>
    <w:rsid w:val="00C36DC1"/>
    <w:rsid w:val="00C36F0B"/>
    <w:rsid w:val="00C4096C"/>
    <w:rsid w:val="00C418D5"/>
    <w:rsid w:val="00C50C6D"/>
    <w:rsid w:val="00C52EAA"/>
    <w:rsid w:val="00C542CB"/>
    <w:rsid w:val="00C600D9"/>
    <w:rsid w:val="00C612FB"/>
    <w:rsid w:val="00C669D6"/>
    <w:rsid w:val="00C75E12"/>
    <w:rsid w:val="00C80B90"/>
    <w:rsid w:val="00C818AC"/>
    <w:rsid w:val="00C83DF7"/>
    <w:rsid w:val="00C84D0B"/>
    <w:rsid w:val="00C86943"/>
    <w:rsid w:val="00C87891"/>
    <w:rsid w:val="00C9001A"/>
    <w:rsid w:val="00C90F72"/>
    <w:rsid w:val="00C92B22"/>
    <w:rsid w:val="00C95BF0"/>
    <w:rsid w:val="00CA291D"/>
    <w:rsid w:val="00CB0481"/>
    <w:rsid w:val="00CB276B"/>
    <w:rsid w:val="00CC0BEE"/>
    <w:rsid w:val="00CC1384"/>
    <w:rsid w:val="00CD3720"/>
    <w:rsid w:val="00CD3C6D"/>
    <w:rsid w:val="00CD5C4B"/>
    <w:rsid w:val="00CD7FC5"/>
    <w:rsid w:val="00CE00A3"/>
    <w:rsid w:val="00CE1A25"/>
    <w:rsid w:val="00CE6853"/>
    <w:rsid w:val="00CF1848"/>
    <w:rsid w:val="00CF5C2F"/>
    <w:rsid w:val="00CF64EC"/>
    <w:rsid w:val="00CF79E2"/>
    <w:rsid w:val="00D00EDE"/>
    <w:rsid w:val="00D04BCF"/>
    <w:rsid w:val="00D116AD"/>
    <w:rsid w:val="00D143D9"/>
    <w:rsid w:val="00D255BF"/>
    <w:rsid w:val="00D27A91"/>
    <w:rsid w:val="00D31916"/>
    <w:rsid w:val="00D31EB6"/>
    <w:rsid w:val="00D32259"/>
    <w:rsid w:val="00D40FA8"/>
    <w:rsid w:val="00D41F03"/>
    <w:rsid w:val="00D46FA1"/>
    <w:rsid w:val="00D544BB"/>
    <w:rsid w:val="00D54F86"/>
    <w:rsid w:val="00D5511B"/>
    <w:rsid w:val="00D5729E"/>
    <w:rsid w:val="00D6104F"/>
    <w:rsid w:val="00D62276"/>
    <w:rsid w:val="00D6490F"/>
    <w:rsid w:val="00D64FF1"/>
    <w:rsid w:val="00D65227"/>
    <w:rsid w:val="00D6537C"/>
    <w:rsid w:val="00D65F99"/>
    <w:rsid w:val="00D7169B"/>
    <w:rsid w:val="00D766F1"/>
    <w:rsid w:val="00D77252"/>
    <w:rsid w:val="00D83BDA"/>
    <w:rsid w:val="00D84383"/>
    <w:rsid w:val="00D8506D"/>
    <w:rsid w:val="00D858CA"/>
    <w:rsid w:val="00D900E6"/>
    <w:rsid w:val="00D90769"/>
    <w:rsid w:val="00D96961"/>
    <w:rsid w:val="00DB0C6C"/>
    <w:rsid w:val="00DC157E"/>
    <w:rsid w:val="00DD2AE8"/>
    <w:rsid w:val="00DD3DB9"/>
    <w:rsid w:val="00DD4BE2"/>
    <w:rsid w:val="00DD6E16"/>
    <w:rsid w:val="00DE1B19"/>
    <w:rsid w:val="00DE3194"/>
    <w:rsid w:val="00DE5D1D"/>
    <w:rsid w:val="00DF29EE"/>
    <w:rsid w:val="00DF4D32"/>
    <w:rsid w:val="00DF6B8A"/>
    <w:rsid w:val="00E001A7"/>
    <w:rsid w:val="00E00D85"/>
    <w:rsid w:val="00E067F0"/>
    <w:rsid w:val="00E07055"/>
    <w:rsid w:val="00E147B8"/>
    <w:rsid w:val="00E176E3"/>
    <w:rsid w:val="00E2555A"/>
    <w:rsid w:val="00E257C8"/>
    <w:rsid w:val="00E27A6E"/>
    <w:rsid w:val="00E3169C"/>
    <w:rsid w:val="00E33888"/>
    <w:rsid w:val="00E40C2F"/>
    <w:rsid w:val="00E41512"/>
    <w:rsid w:val="00E41E8A"/>
    <w:rsid w:val="00E4519A"/>
    <w:rsid w:val="00E453FC"/>
    <w:rsid w:val="00E462C2"/>
    <w:rsid w:val="00E51E81"/>
    <w:rsid w:val="00E54326"/>
    <w:rsid w:val="00E5599B"/>
    <w:rsid w:val="00E62533"/>
    <w:rsid w:val="00E62738"/>
    <w:rsid w:val="00E65096"/>
    <w:rsid w:val="00E74D84"/>
    <w:rsid w:val="00E814FE"/>
    <w:rsid w:val="00E84F31"/>
    <w:rsid w:val="00E853D5"/>
    <w:rsid w:val="00E87E34"/>
    <w:rsid w:val="00E92CC0"/>
    <w:rsid w:val="00E93D7B"/>
    <w:rsid w:val="00E9773B"/>
    <w:rsid w:val="00EA08C3"/>
    <w:rsid w:val="00EA4074"/>
    <w:rsid w:val="00EA4959"/>
    <w:rsid w:val="00EA5461"/>
    <w:rsid w:val="00EA60D9"/>
    <w:rsid w:val="00EA6F42"/>
    <w:rsid w:val="00EB222D"/>
    <w:rsid w:val="00EB648C"/>
    <w:rsid w:val="00EB6E39"/>
    <w:rsid w:val="00EB7FE1"/>
    <w:rsid w:val="00EC13A3"/>
    <w:rsid w:val="00EC7C85"/>
    <w:rsid w:val="00EC7F54"/>
    <w:rsid w:val="00ED190D"/>
    <w:rsid w:val="00ED257D"/>
    <w:rsid w:val="00ED390D"/>
    <w:rsid w:val="00ED7E0E"/>
    <w:rsid w:val="00EE19E1"/>
    <w:rsid w:val="00EE3A1B"/>
    <w:rsid w:val="00EE5F09"/>
    <w:rsid w:val="00EE7EC5"/>
    <w:rsid w:val="00EF10BC"/>
    <w:rsid w:val="00EF12C1"/>
    <w:rsid w:val="00EF55BB"/>
    <w:rsid w:val="00F125EE"/>
    <w:rsid w:val="00F12E98"/>
    <w:rsid w:val="00F22029"/>
    <w:rsid w:val="00F24229"/>
    <w:rsid w:val="00F247C3"/>
    <w:rsid w:val="00F24AA5"/>
    <w:rsid w:val="00F2635A"/>
    <w:rsid w:val="00F27BEA"/>
    <w:rsid w:val="00F31D00"/>
    <w:rsid w:val="00F34FC8"/>
    <w:rsid w:val="00F37ED8"/>
    <w:rsid w:val="00F40F8B"/>
    <w:rsid w:val="00F45442"/>
    <w:rsid w:val="00F4559D"/>
    <w:rsid w:val="00F515FB"/>
    <w:rsid w:val="00F53CCD"/>
    <w:rsid w:val="00F630EA"/>
    <w:rsid w:val="00F7007E"/>
    <w:rsid w:val="00F73193"/>
    <w:rsid w:val="00F73408"/>
    <w:rsid w:val="00F74F95"/>
    <w:rsid w:val="00F80705"/>
    <w:rsid w:val="00F8088B"/>
    <w:rsid w:val="00F82383"/>
    <w:rsid w:val="00F8605C"/>
    <w:rsid w:val="00F863C7"/>
    <w:rsid w:val="00F96583"/>
    <w:rsid w:val="00FA1481"/>
    <w:rsid w:val="00FA1B0C"/>
    <w:rsid w:val="00FB2C65"/>
    <w:rsid w:val="00FB5A1A"/>
    <w:rsid w:val="00FC1737"/>
    <w:rsid w:val="00FD3656"/>
    <w:rsid w:val="00FD4344"/>
    <w:rsid w:val="00FE2DF1"/>
    <w:rsid w:val="00FE3636"/>
    <w:rsid w:val="00FE4F51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82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Standard">
    <w:name w:val="Normal"/>
    <w:qFormat/>
    <w:rsid w:val="00F630EA"/>
    <w:rPr>
      <w:sz w:val="24"/>
    </w:rPr>
  </w:style>
  <w:style w:type="paragraph" w:styleId="berschrift1">
    <w:name w:val="heading 1"/>
    <w:basedOn w:val="Standard"/>
    <w:next w:val="Standard"/>
    <w:link w:val="berschrift1Zchn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berschrift2">
    <w:name w:val="heading 2"/>
    <w:basedOn w:val="Standard"/>
    <w:next w:val="Standard"/>
    <w:link w:val="berschrift2Zchn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berschrift4">
    <w:name w:val="heading 4"/>
    <w:basedOn w:val="Standard"/>
    <w:next w:val="Standard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berschrift5">
    <w:name w:val="heading 5"/>
    <w:basedOn w:val="Standard"/>
    <w:next w:val="Standard"/>
    <w:link w:val="berschrift5Zchn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berschrift6">
    <w:name w:val="heading 6"/>
    <w:basedOn w:val="Standard"/>
    <w:next w:val="Standard"/>
    <w:link w:val="berschrift6Zchn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berschrift7">
    <w:name w:val="heading 7"/>
    <w:basedOn w:val="Standard"/>
    <w:next w:val="Standard"/>
    <w:link w:val="berschrift7Zchn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berschrift8">
    <w:name w:val="heading 8"/>
    <w:basedOn w:val="Standard"/>
    <w:next w:val="Standard"/>
    <w:link w:val="berschrift8Zchn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berschrift9">
    <w:name w:val="heading 9"/>
    <w:basedOn w:val="Standard"/>
    <w:next w:val="Standard"/>
    <w:link w:val="berschrift9Zchn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Seitenzahl">
    <w:name w:val="page number"/>
    <w:basedOn w:val="Absatz-Standardschriftart"/>
    <w:semiHidden/>
    <w:rsid w:val="00477182"/>
  </w:style>
  <w:style w:type="character" w:customStyle="1" w:styleId="berschrift1Zchn">
    <w:name w:val="Überschrift 1 Zchn"/>
    <w:link w:val="berschrift1"/>
    <w:semiHidden/>
    <w:rsid w:val="00FF04E3"/>
    <w:rPr>
      <w:b/>
      <w:bCs/>
      <w:kern w:val="32"/>
      <w:sz w:val="24"/>
      <w:szCs w:val="24"/>
    </w:rPr>
  </w:style>
  <w:style w:type="character" w:customStyle="1" w:styleId="berschrift2Zchn">
    <w:name w:val="Überschrift 2 Zchn"/>
    <w:link w:val="berschrift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berschrift5Zchn">
    <w:name w:val="Überschrift 5 Zchn"/>
    <w:link w:val="berschrift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berschrift6Zchn">
    <w:name w:val="Überschrift 6 Zchn"/>
    <w:link w:val="berschrift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berschrift7Zchn">
    <w:name w:val="Überschrift 7 Zchn"/>
    <w:link w:val="berschrift7"/>
    <w:semiHidden/>
    <w:rsid w:val="00FF04E3"/>
    <w:rPr>
      <w:rFonts w:ascii="Calibri" w:hAnsi="Calibri"/>
      <w:sz w:val="24"/>
      <w:szCs w:val="24"/>
    </w:rPr>
  </w:style>
  <w:style w:type="character" w:customStyle="1" w:styleId="berschrift8Zchn">
    <w:name w:val="Überschrift 8 Zchn"/>
    <w:link w:val="berschrift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berschrift9Zchn">
    <w:name w:val="Überschrift 9 Zchn"/>
    <w:link w:val="berschrift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berschrift1"/>
    <w:qFormat/>
    <w:rsid w:val="00F74F95"/>
  </w:style>
  <w:style w:type="paragraph" w:customStyle="1" w:styleId="SMSubheading">
    <w:name w:val="SM Subheading"/>
    <w:basedOn w:val="Standard"/>
    <w:qFormat/>
    <w:rsid w:val="00B9440A"/>
    <w:rPr>
      <w:u w:val="words"/>
    </w:rPr>
  </w:style>
  <w:style w:type="paragraph" w:customStyle="1" w:styleId="SMText">
    <w:name w:val="SM Text"/>
    <w:basedOn w:val="Standard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Sprechblasentext">
    <w:name w:val="Balloon Text"/>
    <w:basedOn w:val="Standard"/>
    <w:link w:val="SprechblasentextZchn"/>
    <w:semiHidden/>
    <w:rsid w:val="00405336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semiHidden/>
    <w:rsid w:val="00FF04E3"/>
    <w:rPr>
      <w:rFonts w:ascii="Tahoma" w:hAnsi="Tahoma" w:cs="Tahoma"/>
      <w:sz w:val="16"/>
      <w:szCs w:val="16"/>
    </w:rPr>
  </w:style>
  <w:style w:type="paragraph" w:styleId="Literaturverzeichnis">
    <w:name w:val="Bibliography"/>
    <w:basedOn w:val="Standard"/>
    <w:next w:val="Standard"/>
    <w:uiPriority w:val="37"/>
    <w:semiHidden/>
    <w:rsid w:val="00405336"/>
  </w:style>
  <w:style w:type="paragraph" w:styleId="Blocktext">
    <w:name w:val="Block Text"/>
    <w:basedOn w:val="Standard"/>
    <w:semiHidden/>
    <w:rsid w:val="00405336"/>
    <w:pPr>
      <w:spacing w:after="120"/>
      <w:ind w:left="1440" w:right="1440"/>
    </w:pPr>
  </w:style>
  <w:style w:type="paragraph" w:styleId="Textkrper">
    <w:name w:val="Body Text"/>
    <w:basedOn w:val="Standard"/>
    <w:link w:val="TextkrperZchn"/>
    <w:semiHidden/>
    <w:rsid w:val="00405336"/>
    <w:pPr>
      <w:spacing w:after="120"/>
    </w:pPr>
  </w:style>
  <w:style w:type="character" w:customStyle="1" w:styleId="TextkrperZchn">
    <w:name w:val="Textkörper Zchn"/>
    <w:link w:val="Textkrper"/>
    <w:semiHidden/>
    <w:rsid w:val="00FF04E3"/>
    <w:rPr>
      <w:sz w:val="24"/>
    </w:rPr>
  </w:style>
  <w:style w:type="paragraph" w:styleId="Textkrper2">
    <w:name w:val="Body Text 2"/>
    <w:basedOn w:val="Standard"/>
    <w:link w:val="Textkrper2Zchn"/>
    <w:semiHidden/>
    <w:rsid w:val="00405336"/>
    <w:pPr>
      <w:spacing w:after="120" w:line="480" w:lineRule="auto"/>
    </w:pPr>
  </w:style>
  <w:style w:type="character" w:customStyle="1" w:styleId="Textkrper2Zchn">
    <w:name w:val="Textkörper 2 Zchn"/>
    <w:link w:val="Textkrper2"/>
    <w:semiHidden/>
    <w:rsid w:val="00FF04E3"/>
    <w:rPr>
      <w:sz w:val="24"/>
    </w:rPr>
  </w:style>
  <w:style w:type="paragraph" w:styleId="Textkrper3">
    <w:name w:val="Body Text 3"/>
    <w:basedOn w:val="Standard"/>
    <w:link w:val="Textkrper3Zchn"/>
    <w:semiHidden/>
    <w:rsid w:val="00405336"/>
    <w:pPr>
      <w:spacing w:after="120"/>
    </w:pPr>
    <w:rPr>
      <w:sz w:val="16"/>
      <w:szCs w:val="16"/>
    </w:rPr>
  </w:style>
  <w:style w:type="character" w:customStyle="1" w:styleId="Textkrper3Zchn">
    <w:name w:val="Textkörper 3 Zchn"/>
    <w:link w:val="Textkrper3"/>
    <w:semiHidden/>
    <w:rsid w:val="00FF04E3"/>
    <w:rPr>
      <w:sz w:val="16"/>
      <w:szCs w:val="16"/>
    </w:rPr>
  </w:style>
  <w:style w:type="paragraph" w:styleId="Textkrper-Erstzeileneinzug">
    <w:name w:val="Body Text First Indent"/>
    <w:basedOn w:val="Textkrper"/>
    <w:link w:val="Textkrper-ErstzeileneinzugZchn"/>
    <w:semiHidden/>
    <w:rsid w:val="00405336"/>
    <w:pPr>
      <w:ind w:firstLine="210"/>
    </w:pPr>
  </w:style>
  <w:style w:type="character" w:customStyle="1" w:styleId="Textkrper-ErstzeileneinzugZchn">
    <w:name w:val="Textkörper-Erstzeileneinzug Zchn"/>
    <w:link w:val="Textkrper-Erstzeileneinzug"/>
    <w:semiHidden/>
    <w:rsid w:val="00FF04E3"/>
    <w:rPr>
      <w:sz w:val="24"/>
    </w:rPr>
  </w:style>
  <w:style w:type="paragraph" w:styleId="Textkrper-Zeileneinzug">
    <w:name w:val="Body Text Indent"/>
    <w:basedOn w:val="Standard"/>
    <w:link w:val="Textkrper-ZeileneinzugZchn"/>
    <w:semiHidden/>
    <w:rsid w:val="00405336"/>
    <w:pPr>
      <w:spacing w:after="120"/>
      <w:ind w:left="360"/>
    </w:pPr>
  </w:style>
  <w:style w:type="character" w:customStyle="1" w:styleId="Textkrper-ZeileneinzugZchn">
    <w:name w:val="Textkörper-Zeileneinzug Zchn"/>
    <w:link w:val="Textkrper-Zeileneinzug"/>
    <w:semiHidden/>
    <w:rsid w:val="00FF04E3"/>
    <w:rPr>
      <w:sz w:val="24"/>
    </w:rPr>
  </w:style>
  <w:style w:type="paragraph" w:styleId="Textkrper-Erstzeileneinzug2">
    <w:name w:val="Body Text First Indent 2"/>
    <w:basedOn w:val="Textkrper-Zeileneinzug"/>
    <w:link w:val="Textkrper-Erstzeileneinzug2Zchn"/>
    <w:semiHidden/>
    <w:rsid w:val="00405336"/>
    <w:pPr>
      <w:ind w:firstLine="210"/>
    </w:pPr>
  </w:style>
  <w:style w:type="character" w:customStyle="1" w:styleId="Textkrper-Erstzeileneinzug2Zchn">
    <w:name w:val="Textkörper-Erstzeileneinzug 2 Zchn"/>
    <w:link w:val="Textkrper-Erstzeileneinzug2"/>
    <w:semiHidden/>
    <w:rsid w:val="00FF04E3"/>
    <w:rPr>
      <w:sz w:val="24"/>
    </w:rPr>
  </w:style>
  <w:style w:type="paragraph" w:styleId="Textkrper-Einzug2">
    <w:name w:val="Body Text Indent 2"/>
    <w:basedOn w:val="Standard"/>
    <w:link w:val="Textkrper-Einzug2Zchn"/>
    <w:semiHidden/>
    <w:rsid w:val="00405336"/>
    <w:pPr>
      <w:spacing w:after="120" w:line="480" w:lineRule="auto"/>
      <w:ind w:left="360"/>
    </w:pPr>
  </w:style>
  <w:style w:type="character" w:customStyle="1" w:styleId="Textkrper-Einzug2Zchn">
    <w:name w:val="Textkörper-Einzug 2 Zchn"/>
    <w:link w:val="Textkrper-Einzug2"/>
    <w:semiHidden/>
    <w:rsid w:val="00FF04E3"/>
    <w:rPr>
      <w:sz w:val="24"/>
    </w:rPr>
  </w:style>
  <w:style w:type="paragraph" w:styleId="Textkrper-Einzug3">
    <w:name w:val="Body Text Indent 3"/>
    <w:basedOn w:val="Standard"/>
    <w:link w:val="Textkrper-Einzug3Zchn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Textkrper-Einzug3Zchn">
    <w:name w:val="Textkörper-Einzug 3 Zchn"/>
    <w:link w:val="Textkrper-Einzug3"/>
    <w:semiHidden/>
    <w:rsid w:val="00FF04E3"/>
    <w:rPr>
      <w:sz w:val="16"/>
      <w:szCs w:val="16"/>
    </w:rPr>
  </w:style>
  <w:style w:type="paragraph" w:styleId="Beschriftung">
    <w:name w:val="caption"/>
    <w:basedOn w:val="Standard"/>
    <w:next w:val="Standard"/>
    <w:semiHidden/>
    <w:qFormat/>
    <w:rsid w:val="00405336"/>
    <w:rPr>
      <w:b/>
      <w:bCs/>
      <w:sz w:val="20"/>
    </w:rPr>
  </w:style>
  <w:style w:type="paragraph" w:styleId="Gruformel">
    <w:name w:val="Closing"/>
    <w:basedOn w:val="Standard"/>
    <w:link w:val="GruformelZchn"/>
    <w:semiHidden/>
    <w:rsid w:val="00405336"/>
    <w:pPr>
      <w:ind w:left="4320"/>
    </w:pPr>
  </w:style>
  <w:style w:type="character" w:customStyle="1" w:styleId="GruformelZchn">
    <w:name w:val="Grußformel Zchn"/>
    <w:link w:val="Gruformel"/>
    <w:semiHidden/>
    <w:rsid w:val="00FF04E3"/>
    <w:rPr>
      <w:sz w:val="24"/>
    </w:rPr>
  </w:style>
  <w:style w:type="paragraph" w:styleId="Kommentartext">
    <w:name w:val="annotation text"/>
    <w:basedOn w:val="Standard"/>
    <w:link w:val="KommentartextZchn"/>
    <w:semiHidden/>
    <w:rsid w:val="00405336"/>
    <w:rPr>
      <w:sz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FF04E3"/>
  </w:style>
  <w:style w:type="paragraph" w:styleId="Kommentarthema">
    <w:name w:val="annotation subject"/>
    <w:basedOn w:val="Kommentartext"/>
    <w:next w:val="Kommentartext"/>
    <w:link w:val="KommentarthemaZchn"/>
    <w:semiHidden/>
    <w:rsid w:val="00405336"/>
    <w:rPr>
      <w:b/>
      <w:bCs/>
    </w:rPr>
  </w:style>
  <w:style w:type="character" w:customStyle="1" w:styleId="KommentarthemaZchn">
    <w:name w:val="Kommentarthema Zchn"/>
    <w:link w:val="Kommentarthema"/>
    <w:semiHidden/>
    <w:rsid w:val="00FF04E3"/>
    <w:rPr>
      <w:b/>
      <w:bCs/>
    </w:rPr>
  </w:style>
  <w:style w:type="paragraph" w:styleId="Datum">
    <w:name w:val="Date"/>
    <w:basedOn w:val="Standard"/>
    <w:next w:val="Standard"/>
    <w:link w:val="DatumZchn"/>
    <w:semiHidden/>
    <w:rsid w:val="00405336"/>
  </w:style>
  <w:style w:type="character" w:customStyle="1" w:styleId="DatumZchn">
    <w:name w:val="Datum Zchn"/>
    <w:link w:val="Datum"/>
    <w:semiHidden/>
    <w:rsid w:val="00FF04E3"/>
    <w:rPr>
      <w:sz w:val="24"/>
    </w:rPr>
  </w:style>
  <w:style w:type="paragraph" w:styleId="Dokumentstruktur">
    <w:name w:val="Document Map"/>
    <w:basedOn w:val="Standard"/>
    <w:link w:val="DokumentstrukturZchn"/>
    <w:semiHidden/>
    <w:rsid w:val="00405336"/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link w:val="Dokumentstruktur"/>
    <w:semiHidden/>
    <w:rsid w:val="00FF04E3"/>
    <w:rPr>
      <w:rFonts w:ascii="Tahoma" w:hAnsi="Tahoma" w:cs="Tahoma"/>
      <w:sz w:val="16"/>
      <w:szCs w:val="16"/>
    </w:rPr>
  </w:style>
  <w:style w:type="paragraph" w:styleId="E-Mail-Signatur">
    <w:name w:val="E-mail Signature"/>
    <w:basedOn w:val="Standard"/>
    <w:link w:val="E-Mail-SignaturZchn"/>
    <w:semiHidden/>
    <w:rsid w:val="00405336"/>
  </w:style>
  <w:style w:type="character" w:customStyle="1" w:styleId="E-Mail-SignaturZchn">
    <w:name w:val="E-Mail-Signatur Zchn"/>
    <w:link w:val="E-Mail-Signatur"/>
    <w:semiHidden/>
    <w:rsid w:val="00FF04E3"/>
    <w:rPr>
      <w:sz w:val="24"/>
    </w:rPr>
  </w:style>
  <w:style w:type="paragraph" w:styleId="Endnotentext">
    <w:name w:val="endnote text"/>
    <w:basedOn w:val="Standard"/>
    <w:link w:val="EndnotentextZchn"/>
    <w:semiHidden/>
    <w:rsid w:val="00405336"/>
    <w:rPr>
      <w:sz w:val="20"/>
    </w:rPr>
  </w:style>
  <w:style w:type="character" w:customStyle="1" w:styleId="EndnotentextZchn">
    <w:name w:val="Endnotentext Zchn"/>
    <w:basedOn w:val="Absatz-Standardschriftart"/>
    <w:link w:val="Endnotentext"/>
    <w:semiHidden/>
    <w:rsid w:val="00FF04E3"/>
  </w:style>
  <w:style w:type="paragraph" w:styleId="Umschlagadresse">
    <w:name w:val="envelope address"/>
    <w:basedOn w:val="Standard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Umschlagabsenderadresse">
    <w:name w:val="envelope return"/>
    <w:basedOn w:val="Standard"/>
    <w:semiHidden/>
    <w:rsid w:val="00405336"/>
    <w:rPr>
      <w:rFonts w:ascii="Cambria" w:hAnsi="Cambria"/>
      <w:sz w:val="20"/>
    </w:rPr>
  </w:style>
  <w:style w:type="paragraph" w:styleId="Fuzeile">
    <w:name w:val="footer"/>
    <w:basedOn w:val="Standard"/>
    <w:link w:val="FuzeileZchn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FuzeileZchn">
    <w:name w:val="Fußzeile Zchn"/>
    <w:link w:val="Fuzeile"/>
    <w:uiPriority w:val="99"/>
    <w:rsid w:val="00FF04E3"/>
    <w:rPr>
      <w:sz w:val="24"/>
    </w:rPr>
  </w:style>
  <w:style w:type="paragraph" w:styleId="Funotentext">
    <w:name w:val="footnote text"/>
    <w:basedOn w:val="Standard"/>
    <w:link w:val="FunotentextZchn"/>
    <w:semiHidden/>
    <w:rsid w:val="00405336"/>
    <w:rPr>
      <w:sz w:val="20"/>
    </w:rPr>
  </w:style>
  <w:style w:type="character" w:customStyle="1" w:styleId="FunotentextZchn">
    <w:name w:val="Fußnotentext Zchn"/>
    <w:basedOn w:val="Absatz-Standardschriftart"/>
    <w:link w:val="Funotentext"/>
    <w:semiHidden/>
    <w:rsid w:val="00FF04E3"/>
  </w:style>
  <w:style w:type="paragraph" w:styleId="Kopfzeile">
    <w:name w:val="header"/>
    <w:basedOn w:val="Standard"/>
    <w:link w:val="KopfzeileZchn"/>
    <w:rsid w:val="00405336"/>
    <w:pPr>
      <w:tabs>
        <w:tab w:val="center" w:pos="4680"/>
        <w:tab w:val="right" w:pos="9360"/>
      </w:tabs>
    </w:pPr>
  </w:style>
  <w:style w:type="character" w:customStyle="1" w:styleId="KopfzeileZchn">
    <w:name w:val="Kopfzeile Zchn"/>
    <w:link w:val="Kopfzeile"/>
    <w:rsid w:val="00FF04E3"/>
    <w:rPr>
      <w:sz w:val="24"/>
    </w:rPr>
  </w:style>
  <w:style w:type="paragraph" w:styleId="HTMLAdresse">
    <w:name w:val="HTML Address"/>
    <w:basedOn w:val="Standard"/>
    <w:link w:val="HTMLAdresseZchn"/>
    <w:semiHidden/>
    <w:rsid w:val="00405336"/>
    <w:rPr>
      <w:i/>
      <w:iCs/>
    </w:rPr>
  </w:style>
  <w:style w:type="character" w:customStyle="1" w:styleId="HTMLAdresseZchn">
    <w:name w:val="HTML Adresse Zchn"/>
    <w:link w:val="HTMLAdresse"/>
    <w:semiHidden/>
    <w:rsid w:val="00FF04E3"/>
    <w:rPr>
      <w:i/>
      <w:iCs/>
      <w:sz w:val="24"/>
    </w:rPr>
  </w:style>
  <w:style w:type="paragraph" w:styleId="HTMLVorformatiert">
    <w:name w:val="HTML Preformatted"/>
    <w:basedOn w:val="Standard"/>
    <w:link w:val="HTMLVorformatiertZchn"/>
    <w:semiHidden/>
    <w:rsid w:val="00405336"/>
    <w:rPr>
      <w:rFonts w:ascii="Courier New" w:hAnsi="Courier New" w:cs="Courier New"/>
      <w:sz w:val="20"/>
    </w:rPr>
  </w:style>
  <w:style w:type="character" w:customStyle="1" w:styleId="HTMLVorformatiertZchn">
    <w:name w:val="HTML Vorformatiert Zchn"/>
    <w:link w:val="HTMLVorformatiert"/>
    <w:semiHidden/>
    <w:rsid w:val="00FF04E3"/>
    <w:rPr>
      <w:rFonts w:ascii="Courier New" w:hAnsi="Courier New" w:cs="Courier New"/>
    </w:rPr>
  </w:style>
  <w:style w:type="paragraph" w:styleId="Index1">
    <w:name w:val="index 1"/>
    <w:basedOn w:val="Standard"/>
    <w:next w:val="Standard"/>
    <w:autoRedefine/>
    <w:semiHidden/>
    <w:rsid w:val="00405336"/>
    <w:pPr>
      <w:ind w:left="240" w:hanging="240"/>
    </w:pPr>
  </w:style>
  <w:style w:type="paragraph" w:styleId="Index2">
    <w:name w:val="index 2"/>
    <w:basedOn w:val="Standard"/>
    <w:next w:val="Standard"/>
    <w:autoRedefine/>
    <w:semiHidden/>
    <w:rsid w:val="00405336"/>
    <w:pPr>
      <w:ind w:left="480" w:hanging="240"/>
    </w:pPr>
  </w:style>
  <w:style w:type="paragraph" w:styleId="Index3">
    <w:name w:val="index 3"/>
    <w:basedOn w:val="Standard"/>
    <w:next w:val="Standard"/>
    <w:autoRedefine/>
    <w:semiHidden/>
    <w:rsid w:val="00405336"/>
    <w:pPr>
      <w:ind w:left="720" w:hanging="240"/>
    </w:pPr>
  </w:style>
  <w:style w:type="paragraph" w:styleId="Index4">
    <w:name w:val="index 4"/>
    <w:basedOn w:val="Standard"/>
    <w:next w:val="Standard"/>
    <w:autoRedefine/>
    <w:semiHidden/>
    <w:rsid w:val="00405336"/>
    <w:pPr>
      <w:ind w:left="960" w:hanging="240"/>
    </w:pPr>
  </w:style>
  <w:style w:type="paragraph" w:styleId="Index5">
    <w:name w:val="index 5"/>
    <w:basedOn w:val="Standard"/>
    <w:next w:val="Standard"/>
    <w:autoRedefine/>
    <w:semiHidden/>
    <w:rsid w:val="00405336"/>
    <w:pPr>
      <w:ind w:left="1200" w:hanging="240"/>
    </w:pPr>
  </w:style>
  <w:style w:type="paragraph" w:styleId="Index6">
    <w:name w:val="index 6"/>
    <w:basedOn w:val="Standard"/>
    <w:next w:val="Standard"/>
    <w:autoRedefine/>
    <w:semiHidden/>
    <w:rsid w:val="00405336"/>
    <w:pPr>
      <w:ind w:left="1440" w:hanging="240"/>
    </w:pPr>
  </w:style>
  <w:style w:type="paragraph" w:styleId="Index7">
    <w:name w:val="index 7"/>
    <w:basedOn w:val="Standard"/>
    <w:next w:val="Standard"/>
    <w:autoRedefine/>
    <w:semiHidden/>
    <w:rsid w:val="00405336"/>
    <w:pPr>
      <w:ind w:left="1680" w:hanging="240"/>
    </w:pPr>
  </w:style>
  <w:style w:type="paragraph" w:styleId="Index8">
    <w:name w:val="index 8"/>
    <w:basedOn w:val="Standard"/>
    <w:next w:val="Standard"/>
    <w:autoRedefine/>
    <w:semiHidden/>
    <w:rsid w:val="00405336"/>
    <w:pPr>
      <w:ind w:left="1920" w:hanging="240"/>
    </w:pPr>
  </w:style>
  <w:style w:type="paragraph" w:styleId="Index9">
    <w:name w:val="index 9"/>
    <w:basedOn w:val="Standard"/>
    <w:next w:val="Standard"/>
    <w:autoRedefine/>
    <w:semiHidden/>
    <w:rsid w:val="00405336"/>
    <w:pPr>
      <w:ind w:left="2160" w:hanging="240"/>
    </w:pPr>
  </w:style>
  <w:style w:type="paragraph" w:styleId="Indexberschrift">
    <w:name w:val="index heading"/>
    <w:basedOn w:val="Standard"/>
    <w:next w:val="Index1"/>
    <w:semiHidden/>
    <w:rsid w:val="00405336"/>
    <w:rPr>
      <w:rFonts w:ascii="Cambria" w:hAnsi="Cambria"/>
      <w:b/>
      <w:bCs/>
    </w:rPr>
  </w:style>
  <w:style w:type="paragraph" w:styleId="IntensivesZitat">
    <w:name w:val="Intense Quote"/>
    <w:basedOn w:val="Standard"/>
    <w:next w:val="Standard"/>
    <w:link w:val="IntensivesZitatZchn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ivesZitatZchn">
    <w:name w:val="Intensives Zitat Zchn"/>
    <w:link w:val="IntensivesZitat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e">
    <w:name w:val="List"/>
    <w:basedOn w:val="Standard"/>
    <w:semiHidden/>
    <w:rsid w:val="00405336"/>
    <w:pPr>
      <w:ind w:left="360" w:hanging="360"/>
      <w:contextualSpacing/>
    </w:pPr>
  </w:style>
  <w:style w:type="paragraph" w:styleId="Liste2">
    <w:name w:val="List 2"/>
    <w:basedOn w:val="Standard"/>
    <w:semiHidden/>
    <w:rsid w:val="00405336"/>
    <w:pPr>
      <w:ind w:left="720" w:hanging="360"/>
      <w:contextualSpacing/>
    </w:pPr>
  </w:style>
  <w:style w:type="paragraph" w:styleId="Liste3">
    <w:name w:val="List 3"/>
    <w:basedOn w:val="Standard"/>
    <w:semiHidden/>
    <w:rsid w:val="00405336"/>
    <w:pPr>
      <w:ind w:left="1080" w:hanging="360"/>
      <w:contextualSpacing/>
    </w:pPr>
  </w:style>
  <w:style w:type="paragraph" w:styleId="Liste4">
    <w:name w:val="List 4"/>
    <w:basedOn w:val="Standard"/>
    <w:semiHidden/>
    <w:rsid w:val="00405336"/>
    <w:pPr>
      <w:ind w:left="1440" w:hanging="360"/>
      <w:contextualSpacing/>
    </w:pPr>
  </w:style>
  <w:style w:type="paragraph" w:styleId="Liste5">
    <w:name w:val="List 5"/>
    <w:basedOn w:val="Standard"/>
    <w:semiHidden/>
    <w:rsid w:val="00405336"/>
    <w:pPr>
      <w:ind w:left="1800" w:hanging="360"/>
      <w:contextualSpacing/>
    </w:pPr>
  </w:style>
  <w:style w:type="paragraph" w:styleId="Aufzhlungszeichen">
    <w:name w:val="List Bullet"/>
    <w:basedOn w:val="Standard"/>
    <w:semiHidden/>
    <w:rsid w:val="00405336"/>
    <w:pPr>
      <w:numPr>
        <w:numId w:val="1"/>
      </w:numPr>
      <w:contextualSpacing/>
    </w:pPr>
  </w:style>
  <w:style w:type="paragraph" w:styleId="Aufzhlungszeichen2">
    <w:name w:val="List Bullet 2"/>
    <w:basedOn w:val="Standard"/>
    <w:semiHidden/>
    <w:rsid w:val="00405336"/>
    <w:pPr>
      <w:numPr>
        <w:numId w:val="2"/>
      </w:numPr>
      <w:contextualSpacing/>
    </w:pPr>
  </w:style>
  <w:style w:type="paragraph" w:styleId="Aufzhlungszeichen3">
    <w:name w:val="List Bullet 3"/>
    <w:basedOn w:val="Standard"/>
    <w:semiHidden/>
    <w:rsid w:val="00405336"/>
    <w:pPr>
      <w:numPr>
        <w:numId w:val="3"/>
      </w:numPr>
      <w:contextualSpacing/>
    </w:pPr>
  </w:style>
  <w:style w:type="paragraph" w:styleId="Aufzhlungszeichen4">
    <w:name w:val="List Bullet 4"/>
    <w:basedOn w:val="Standard"/>
    <w:semiHidden/>
    <w:rsid w:val="00405336"/>
    <w:pPr>
      <w:numPr>
        <w:numId w:val="4"/>
      </w:numPr>
      <w:contextualSpacing/>
    </w:pPr>
  </w:style>
  <w:style w:type="paragraph" w:styleId="Aufzhlungszeichen5">
    <w:name w:val="List Bullet 5"/>
    <w:basedOn w:val="Standard"/>
    <w:semiHidden/>
    <w:rsid w:val="00405336"/>
    <w:pPr>
      <w:numPr>
        <w:numId w:val="5"/>
      </w:numPr>
      <w:contextualSpacing/>
    </w:pPr>
  </w:style>
  <w:style w:type="paragraph" w:styleId="Listenfortsetzung">
    <w:name w:val="List Continue"/>
    <w:basedOn w:val="Standard"/>
    <w:semiHidden/>
    <w:rsid w:val="00405336"/>
    <w:pPr>
      <w:spacing w:after="120"/>
      <w:ind w:left="360"/>
      <w:contextualSpacing/>
    </w:pPr>
  </w:style>
  <w:style w:type="paragraph" w:styleId="Listenfortsetzung2">
    <w:name w:val="List Continue 2"/>
    <w:basedOn w:val="Standard"/>
    <w:semiHidden/>
    <w:rsid w:val="00405336"/>
    <w:pPr>
      <w:spacing w:after="120"/>
      <w:ind w:left="720"/>
      <w:contextualSpacing/>
    </w:pPr>
  </w:style>
  <w:style w:type="paragraph" w:styleId="Listenfortsetzung3">
    <w:name w:val="List Continue 3"/>
    <w:basedOn w:val="Standard"/>
    <w:semiHidden/>
    <w:rsid w:val="00405336"/>
    <w:pPr>
      <w:spacing w:after="120"/>
      <w:ind w:left="1080"/>
      <w:contextualSpacing/>
    </w:pPr>
  </w:style>
  <w:style w:type="paragraph" w:styleId="Listenfortsetzung4">
    <w:name w:val="List Continue 4"/>
    <w:basedOn w:val="Standard"/>
    <w:semiHidden/>
    <w:rsid w:val="00405336"/>
    <w:pPr>
      <w:spacing w:after="120"/>
      <w:ind w:left="1440"/>
      <w:contextualSpacing/>
    </w:pPr>
  </w:style>
  <w:style w:type="paragraph" w:styleId="Listenfortsetzung5">
    <w:name w:val="List Continue 5"/>
    <w:basedOn w:val="Standard"/>
    <w:semiHidden/>
    <w:rsid w:val="00405336"/>
    <w:pPr>
      <w:spacing w:after="120"/>
      <w:ind w:left="1800"/>
      <w:contextualSpacing/>
    </w:pPr>
  </w:style>
  <w:style w:type="paragraph" w:styleId="Listennummer">
    <w:name w:val="List Number"/>
    <w:basedOn w:val="Standard"/>
    <w:semiHidden/>
    <w:rsid w:val="00405336"/>
    <w:pPr>
      <w:numPr>
        <w:numId w:val="6"/>
      </w:numPr>
      <w:contextualSpacing/>
    </w:pPr>
  </w:style>
  <w:style w:type="paragraph" w:styleId="Listennummer2">
    <w:name w:val="List Number 2"/>
    <w:basedOn w:val="Standard"/>
    <w:semiHidden/>
    <w:rsid w:val="00405336"/>
    <w:pPr>
      <w:numPr>
        <w:numId w:val="7"/>
      </w:numPr>
      <w:contextualSpacing/>
    </w:pPr>
  </w:style>
  <w:style w:type="paragraph" w:styleId="Listennummer3">
    <w:name w:val="List Number 3"/>
    <w:basedOn w:val="Standard"/>
    <w:semiHidden/>
    <w:rsid w:val="00405336"/>
    <w:pPr>
      <w:numPr>
        <w:numId w:val="8"/>
      </w:numPr>
      <w:contextualSpacing/>
    </w:pPr>
  </w:style>
  <w:style w:type="paragraph" w:styleId="Listennummer4">
    <w:name w:val="List Number 4"/>
    <w:basedOn w:val="Standard"/>
    <w:semiHidden/>
    <w:rsid w:val="00405336"/>
    <w:pPr>
      <w:numPr>
        <w:numId w:val="9"/>
      </w:numPr>
      <w:contextualSpacing/>
    </w:pPr>
  </w:style>
  <w:style w:type="paragraph" w:styleId="Listennummer5">
    <w:name w:val="List Number 5"/>
    <w:basedOn w:val="Standard"/>
    <w:semiHidden/>
    <w:rsid w:val="00405336"/>
    <w:pPr>
      <w:numPr>
        <w:numId w:val="10"/>
      </w:numPr>
      <w:contextualSpacing/>
    </w:pPr>
  </w:style>
  <w:style w:type="paragraph" w:styleId="Listenabsatz">
    <w:name w:val="List Paragraph"/>
    <w:basedOn w:val="Standard"/>
    <w:uiPriority w:val="34"/>
    <w:semiHidden/>
    <w:qFormat/>
    <w:rsid w:val="00405336"/>
    <w:pPr>
      <w:ind w:left="720"/>
    </w:pPr>
  </w:style>
  <w:style w:type="paragraph" w:styleId="Makrotext">
    <w:name w:val="macro"/>
    <w:link w:val="MakrotextZchn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krotextZchn">
    <w:name w:val="Makrotext Zchn"/>
    <w:link w:val="Mak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Nachrichtenkopf">
    <w:name w:val="Message Header"/>
    <w:basedOn w:val="Standard"/>
    <w:link w:val="NachrichtenkopfZchn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NachrichtenkopfZchn">
    <w:name w:val="Nachrichtenkopf Zchn"/>
    <w:link w:val="Nachrichtenkop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KeinLeerraum">
    <w:name w:val="No Spacing"/>
    <w:uiPriority w:val="1"/>
    <w:semiHidden/>
    <w:qFormat/>
    <w:rsid w:val="00405336"/>
    <w:rPr>
      <w:sz w:val="24"/>
    </w:rPr>
  </w:style>
  <w:style w:type="paragraph" w:styleId="StandardWeb">
    <w:name w:val="Normal (Web)"/>
    <w:basedOn w:val="Standard"/>
    <w:semiHidden/>
    <w:rsid w:val="00405336"/>
    <w:rPr>
      <w:szCs w:val="24"/>
    </w:rPr>
  </w:style>
  <w:style w:type="paragraph" w:styleId="Standardeinzug">
    <w:name w:val="Normal Indent"/>
    <w:basedOn w:val="Standard"/>
    <w:semiHidden/>
    <w:rsid w:val="00405336"/>
    <w:pPr>
      <w:ind w:left="720"/>
    </w:pPr>
  </w:style>
  <w:style w:type="paragraph" w:styleId="Fu-Endnotenberschrift">
    <w:name w:val="Note Heading"/>
    <w:basedOn w:val="Standard"/>
    <w:next w:val="Standard"/>
    <w:link w:val="Fu-EndnotenberschriftZchn"/>
    <w:semiHidden/>
    <w:rsid w:val="00405336"/>
  </w:style>
  <w:style w:type="character" w:customStyle="1" w:styleId="Fu-EndnotenberschriftZchn">
    <w:name w:val="Fuß/-Endnotenüberschrift Zchn"/>
    <w:link w:val="Fu-Endnotenberschrift"/>
    <w:semiHidden/>
    <w:rsid w:val="00FF04E3"/>
    <w:rPr>
      <w:sz w:val="24"/>
    </w:rPr>
  </w:style>
  <w:style w:type="paragraph" w:styleId="NurText">
    <w:name w:val="Plain Text"/>
    <w:basedOn w:val="Standard"/>
    <w:link w:val="NurTextZchn"/>
    <w:semiHidden/>
    <w:rsid w:val="00405336"/>
    <w:rPr>
      <w:rFonts w:ascii="Courier New" w:hAnsi="Courier New" w:cs="Courier New"/>
      <w:sz w:val="20"/>
    </w:rPr>
  </w:style>
  <w:style w:type="character" w:customStyle="1" w:styleId="NurTextZchn">
    <w:name w:val="Nur Text Zchn"/>
    <w:link w:val="NurText"/>
    <w:semiHidden/>
    <w:rsid w:val="00FF04E3"/>
    <w:rPr>
      <w:rFonts w:ascii="Courier New" w:hAnsi="Courier New" w:cs="Courier New"/>
    </w:rPr>
  </w:style>
  <w:style w:type="paragraph" w:styleId="Zitat">
    <w:name w:val="Quote"/>
    <w:basedOn w:val="Standard"/>
    <w:next w:val="Standard"/>
    <w:link w:val="ZitatZchn"/>
    <w:uiPriority w:val="29"/>
    <w:semiHidden/>
    <w:qFormat/>
    <w:rsid w:val="00405336"/>
    <w:rPr>
      <w:i/>
      <w:iCs/>
      <w:color w:val="000000"/>
    </w:rPr>
  </w:style>
  <w:style w:type="character" w:customStyle="1" w:styleId="ZitatZchn">
    <w:name w:val="Zitat Zchn"/>
    <w:link w:val="Zitat"/>
    <w:uiPriority w:val="29"/>
    <w:semiHidden/>
    <w:rsid w:val="00FF04E3"/>
    <w:rPr>
      <w:i/>
      <w:iCs/>
      <w:color w:val="000000"/>
      <w:sz w:val="24"/>
    </w:rPr>
  </w:style>
  <w:style w:type="paragraph" w:styleId="Anrede">
    <w:name w:val="Salutation"/>
    <w:basedOn w:val="Standard"/>
    <w:next w:val="Standard"/>
    <w:link w:val="AnredeZchn"/>
    <w:semiHidden/>
    <w:rsid w:val="00405336"/>
  </w:style>
  <w:style w:type="character" w:customStyle="1" w:styleId="AnredeZchn">
    <w:name w:val="Anrede Zchn"/>
    <w:link w:val="Anrede"/>
    <w:semiHidden/>
    <w:rsid w:val="00FF04E3"/>
    <w:rPr>
      <w:sz w:val="24"/>
    </w:rPr>
  </w:style>
  <w:style w:type="paragraph" w:styleId="Unterschrift">
    <w:name w:val="Signature"/>
    <w:basedOn w:val="Standard"/>
    <w:link w:val="UnterschriftZchn"/>
    <w:semiHidden/>
    <w:rsid w:val="00405336"/>
    <w:pPr>
      <w:ind w:left="4320"/>
    </w:pPr>
  </w:style>
  <w:style w:type="character" w:customStyle="1" w:styleId="UnterschriftZchn">
    <w:name w:val="Unterschrift Zchn"/>
    <w:link w:val="Unterschrift"/>
    <w:semiHidden/>
    <w:rsid w:val="00FF04E3"/>
    <w:rPr>
      <w:sz w:val="24"/>
    </w:rPr>
  </w:style>
  <w:style w:type="paragraph" w:styleId="Untertitel">
    <w:name w:val="Subtitle"/>
    <w:basedOn w:val="Standard"/>
    <w:next w:val="Standard"/>
    <w:link w:val="UntertitelZchn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UntertitelZchn">
    <w:name w:val="Untertitel Zchn"/>
    <w:link w:val="Untertitel"/>
    <w:semiHidden/>
    <w:rsid w:val="00FF04E3"/>
    <w:rPr>
      <w:rFonts w:ascii="Cambria" w:hAnsi="Cambria"/>
      <w:sz w:val="24"/>
      <w:szCs w:val="24"/>
    </w:rPr>
  </w:style>
  <w:style w:type="paragraph" w:styleId="Rechtsgrundlagenverzeichnis">
    <w:name w:val="table of authorities"/>
    <w:basedOn w:val="Standard"/>
    <w:next w:val="Standard"/>
    <w:semiHidden/>
    <w:rsid w:val="00405336"/>
    <w:pPr>
      <w:ind w:left="240" w:hanging="240"/>
    </w:pPr>
  </w:style>
  <w:style w:type="paragraph" w:styleId="Abbildungsverzeichnis">
    <w:name w:val="table of figures"/>
    <w:basedOn w:val="Standard"/>
    <w:next w:val="Standard"/>
    <w:semiHidden/>
    <w:rsid w:val="00405336"/>
  </w:style>
  <w:style w:type="paragraph" w:styleId="Titel">
    <w:name w:val="Title"/>
    <w:basedOn w:val="Standard"/>
    <w:next w:val="Standard"/>
    <w:link w:val="TitelZchn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elZchn">
    <w:name w:val="Titel Zchn"/>
    <w:link w:val="Titel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RGV-berschrift">
    <w:name w:val="toa heading"/>
    <w:basedOn w:val="Standard"/>
    <w:next w:val="Standard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Verzeichnis1">
    <w:name w:val="toc 1"/>
    <w:basedOn w:val="Standard"/>
    <w:next w:val="Standard"/>
    <w:autoRedefine/>
    <w:semiHidden/>
    <w:rsid w:val="00405336"/>
  </w:style>
  <w:style w:type="paragraph" w:styleId="Verzeichnis2">
    <w:name w:val="toc 2"/>
    <w:basedOn w:val="Standard"/>
    <w:next w:val="Standard"/>
    <w:autoRedefine/>
    <w:semiHidden/>
    <w:rsid w:val="00405336"/>
    <w:pPr>
      <w:ind w:left="240"/>
    </w:pPr>
  </w:style>
  <w:style w:type="paragraph" w:styleId="Verzeichnis3">
    <w:name w:val="toc 3"/>
    <w:basedOn w:val="Standard"/>
    <w:next w:val="Standard"/>
    <w:autoRedefine/>
    <w:semiHidden/>
    <w:rsid w:val="00405336"/>
    <w:pPr>
      <w:ind w:left="480"/>
    </w:pPr>
  </w:style>
  <w:style w:type="paragraph" w:styleId="Verzeichnis4">
    <w:name w:val="toc 4"/>
    <w:basedOn w:val="Standard"/>
    <w:next w:val="Standard"/>
    <w:autoRedefine/>
    <w:semiHidden/>
    <w:rsid w:val="00405336"/>
    <w:pPr>
      <w:ind w:left="720"/>
    </w:pPr>
  </w:style>
  <w:style w:type="paragraph" w:styleId="Verzeichnis5">
    <w:name w:val="toc 5"/>
    <w:basedOn w:val="Standard"/>
    <w:next w:val="Standard"/>
    <w:autoRedefine/>
    <w:semiHidden/>
    <w:rsid w:val="00405336"/>
    <w:pPr>
      <w:ind w:left="960"/>
    </w:pPr>
  </w:style>
  <w:style w:type="paragraph" w:styleId="Verzeichnis6">
    <w:name w:val="toc 6"/>
    <w:basedOn w:val="Standard"/>
    <w:next w:val="Standard"/>
    <w:autoRedefine/>
    <w:semiHidden/>
    <w:rsid w:val="00405336"/>
    <w:pPr>
      <w:ind w:left="1200"/>
    </w:pPr>
  </w:style>
  <w:style w:type="paragraph" w:styleId="Verzeichnis7">
    <w:name w:val="toc 7"/>
    <w:basedOn w:val="Standard"/>
    <w:next w:val="Standard"/>
    <w:autoRedefine/>
    <w:semiHidden/>
    <w:rsid w:val="00405336"/>
    <w:pPr>
      <w:ind w:left="1440"/>
    </w:pPr>
  </w:style>
  <w:style w:type="paragraph" w:styleId="Verzeichnis8">
    <w:name w:val="toc 8"/>
    <w:basedOn w:val="Standard"/>
    <w:next w:val="Standard"/>
    <w:autoRedefine/>
    <w:semiHidden/>
    <w:rsid w:val="00405336"/>
    <w:pPr>
      <w:ind w:left="1680"/>
    </w:pPr>
  </w:style>
  <w:style w:type="paragraph" w:styleId="Verzeichnis9">
    <w:name w:val="toc 9"/>
    <w:basedOn w:val="Standard"/>
    <w:next w:val="Standard"/>
    <w:autoRedefine/>
    <w:semiHidden/>
    <w:rsid w:val="00405336"/>
    <w:pPr>
      <w:ind w:left="1920"/>
    </w:p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Link">
    <w:name w:val="Hyperlink"/>
    <w:semiHidden/>
    <w:rsid w:val="007402FC"/>
    <w:rPr>
      <w:color w:val="0000FF"/>
      <w:u w:val="single"/>
    </w:rPr>
  </w:style>
  <w:style w:type="character" w:styleId="BesuchterLink">
    <w:name w:val="FollowedHyperlink"/>
    <w:semiHidden/>
    <w:unhideWhenUsed/>
    <w:rsid w:val="00793072"/>
    <w:rPr>
      <w:color w:val="800080"/>
      <w:u w:val="single"/>
    </w:rPr>
  </w:style>
  <w:style w:type="character" w:styleId="Kommentarzeichen">
    <w:name w:val="annotation reference"/>
    <w:semiHidden/>
    <w:unhideWhenUsed/>
    <w:rsid w:val="00793072"/>
    <w:rPr>
      <w:sz w:val="16"/>
      <w:szCs w:val="16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8218C4"/>
    <w:rPr>
      <w:color w:val="808080"/>
      <w:shd w:val="clear" w:color="auto" w:fill="E6E6E6"/>
    </w:rPr>
  </w:style>
  <w:style w:type="table" w:styleId="Tabellenraster">
    <w:name w:val="Table Grid"/>
    <w:basedOn w:val="NormaleTabelle"/>
    <w:uiPriority w:val="39"/>
    <w:rsid w:val="00901E8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Standard"/>
    <w:rsid w:val="004F4153"/>
    <w:pPr>
      <w:jc w:val="center"/>
    </w:pPr>
  </w:style>
  <w:style w:type="paragraph" w:customStyle="1" w:styleId="EndNoteBibliography">
    <w:name w:val="EndNote Bibliography"/>
    <w:basedOn w:val="Standard"/>
    <w:rsid w:val="004F4153"/>
  </w:style>
  <w:style w:type="character" w:styleId="Platzhaltertext">
    <w:name w:val="Placeholder Text"/>
    <w:basedOn w:val="Absatz-Standardschriftart"/>
    <w:uiPriority w:val="99"/>
    <w:semiHidden/>
    <w:rsid w:val="00B67E4B"/>
    <w:rPr>
      <w:color w:val="808080"/>
    </w:rPr>
  </w:style>
  <w:style w:type="paragraph" w:customStyle="1" w:styleId="Legend">
    <w:name w:val="Legend"/>
    <w:basedOn w:val="Standard"/>
    <w:rsid w:val="00AC11B8"/>
    <w:pPr>
      <w:keepNext/>
      <w:spacing w:before="240"/>
      <w:outlineLvl w:val="0"/>
    </w:pPr>
    <w:rPr>
      <w:kern w:val="28"/>
      <w:szCs w:val="24"/>
    </w:rPr>
  </w:style>
  <w:style w:type="character" w:styleId="Zeilennummer">
    <w:name w:val="line number"/>
    <w:basedOn w:val="Absatz-Standardschriftart"/>
    <w:semiHidden/>
    <w:unhideWhenUsed/>
    <w:rsid w:val="00AC11B8"/>
  </w:style>
  <w:style w:type="paragraph" w:customStyle="1" w:styleId="Teaser">
    <w:name w:val="Teaser"/>
    <w:basedOn w:val="Standard"/>
    <w:rsid w:val="00B75A77"/>
    <w:pPr>
      <w:spacing w:before="120"/>
    </w:pPr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623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8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33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0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0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8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7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46" Type="http://schemas.microsoft.com/office/2016/09/relationships/commentsIds" Target="commentsId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header" Target="header2.xml"/><Relationship Id="rId10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920</Characters>
  <Application>Microsoft Macintosh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063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Microsoft Office-Benutzer</cp:lastModifiedBy>
  <cp:revision>6</cp:revision>
  <cp:lastPrinted>2019-02-06T11:08:00Z</cp:lastPrinted>
  <dcterms:created xsi:type="dcterms:W3CDTF">2018-08-21T13:23:00Z</dcterms:created>
  <dcterms:modified xsi:type="dcterms:W3CDTF">2019-02-13T21:57:00Z</dcterms:modified>
</cp:coreProperties>
</file>